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8FB903" w14:textId="4098C55E" w:rsidR="00113CF9" w:rsidRPr="00200231" w:rsidRDefault="001A0250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Appendix 2</w:t>
      </w:r>
      <w:r w:rsidR="00865660" w:rsidRPr="00200231">
        <w:rPr>
          <w:rFonts w:cstheme="minorHAnsi"/>
          <w:b/>
          <w:sz w:val="24"/>
          <w:szCs w:val="24"/>
        </w:rPr>
        <w:t xml:space="preserve"> - </w:t>
      </w:r>
      <w:r w:rsidR="004C13DA" w:rsidRPr="00200231">
        <w:rPr>
          <w:rFonts w:cstheme="minorHAnsi"/>
          <w:b/>
          <w:sz w:val="24"/>
          <w:szCs w:val="24"/>
        </w:rPr>
        <w:t>Q</w:t>
      </w:r>
      <w:r w:rsidR="001D4452" w:rsidRPr="00200231">
        <w:rPr>
          <w:rFonts w:cstheme="minorHAnsi"/>
          <w:b/>
          <w:sz w:val="24"/>
          <w:szCs w:val="24"/>
        </w:rPr>
        <w:t xml:space="preserve">uality appraisal </w:t>
      </w:r>
    </w:p>
    <w:p w14:paraId="00320DDF" w14:textId="4A01DF23" w:rsidR="00334C7A" w:rsidRPr="004C13DA" w:rsidRDefault="00334C7A">
      <w:pPr>
        <w:rPr>
          <w:rFonts w:cstheme="minorHAnsi"/>
          <w:color w:val="333333"/>
          <w:sz w:val="20"/>
          <w:szCs w:val="20"/>
        </w:rPr>
      </w:pPr>
      <w:r w:rsidRPr="004C13DA">
        <w:rPr>
          <w:rFonts w:cstheme="minorHAnsi"/>
          <w:color w:val="333333"/>
          <w:sz w:val="20"/>
          <w:szCs w:val="20"/>
        </w:rPr>
        <w:t xml:space="preserve">For critical appraisal, we used checklists from the Critical Appraisal Skills Programme (Critical Appraisal Skills Programme: </w:t>
      </w:r>
      <w:hyperlink r:id="rId5" w:history="1">
        <w:r w:rsidRPr="004C13DA">
          <w:rPr>
            <w:rStyle w:val="Hyperlink"/>
            <w:rFonts w:cstheme="minorHAnsi"/>
            <w:sz w:val="20"/>
            <w:szCs w:val="20"/>
          </w:rPr>
          <w:t>https://casp-uk.net/casp-tools-checklists/</w:t>
        </w:r>
      </w:hyperlink>
      <w:r w:rsidRPr="004C13DA">
        <w:rPr>
          <w:rFonts w:cstheme="minorHAnsi"/>
          <w:color w:val="333333"/>
          <w:sz w:val="20"/>
          <w:szCs w:val="20"/>
        </w:rPr>
        <w:t>) relevant to each empirical study design, and the AACODS checklist for grey literature, to consider the quality of identified literature. Appraisal was not applicable for predominantly descriptive or theoretical studies.</w:t>
      </w:r>
    </w:p>
    <w:p w14:paraId="0DD4FC02" w14:textId="4E53246F" w:rsidR="00602759" w:rsidRPr="004C13DA" w:rsidRDefault="00602759">
      <w:pPr>
        <w:rPr>
          <w:rFonts w:cstheme="minorHAnsi"/>
          <w:b/>
          <w:sz w:val="20"/>
          <w:szCs w:val="20"/>
        </w:rPr>
      </w:pPr>
      <w:r w:rsidRPr="004C13DA">
        <w:rPr>
          <w:rFonts w:cstheme="minorHAnsi"/>
          <w:b/>
          <w:sz w:val="20"/>
          <w:szCs w:val="20"/>
        </w:rPr>
        <w:t xml:space="preserve">Grey literature - </w:t>
      </w:r>
      <w:r w:rsidRPr="004C13DA">
        <w:rPr>
          <w:rFonts w:cstheme="minorHAnsi"/>
          <w:sz w:val="20"/>
          <w:szCs w:val="20"/>
        </w:rPr>
        <w:t>AACODS checklist [</w:t>
      </w:r>
      <w:proofErr w:type="gramStart"/>
      <w:r w:rsidRPr="004C13DA">
        <w:rPr>
          <w:rFonts w:cstheme="minorHAnsi"/>
          <w:sz w:val="20"/>
          <w:szCs w:val="20"/>
        </w:rPr>
        <w:t xml:space="preserve">modified] </w:t>
      </w:r>
      <w:r w:rsidR="00865660" w:rsidRPr="004C13DA">
        <w:rPr>
          <w:rFonts w:cstheme="minorHAnsi"/>
          <w:sz w:val="20"/>
          <w:szCs w:val="20"/>
        </w:rPr>
        <w:t xml:space="preserve">  </w:t>
      </w:r>
      <w:proofErr w:type="gramEnd"/>
      <w:r w:rsidRPr="004C13DA">
        <w:rPr>
          <w:rFonts w:cstheme="minorHAnsi"/>
          <w:sz w:val="20"/>
          <w:szCs w:val="20"/>
        </w:rPr>
        <w:t xml:space="preserve">0-5 rating </w:t>
      </w:r>
      <w:r w:rsidR="00865660" w:rsidRPr="004C13DA">
        <w:rPr>
          <w:rFonts w:cstheme="minorHAnsi"/>
          <w:sz w:val="20"/>
          <w:szCs w:val="20"/>
        </w:rPr>
        <w:t xml:space="preserve">  </w:t>
      </w:r>
      <w:r w:rsidRPr="004C13DA">
        <w:rPr>
          <w:rFonts w:cstheme="minorHAnsi"/>
          <w:sz w:val="20"/>
          <w:szCs w:val="20"/>
        </w:rPr>
        <w:t>0=low</w:t>
      </w:r>
      <w:r w:rsidR="00865660" w:rsidRPr="004C13DA">
        <w:rPr>
          <w:rFonts w:cstheme="minorHAnsi"/>
          <w:sz w:val="20"/>
          <w:szCs w:val="20"/>
        </w:rPr>
        <w:t>/poor</w:t>
      </w:r>
      <w:r w:rsidRPr="004C13DA">
        <w:rPr>
          <w:rFonts w:cstheme="minorHAnsi"/>
          <w:sz w:val="20"/>
          <w:szCs w:val="20"/>
        </w:rPr>
        <w:t xml:space="preserve"> </w:t>
      </w:r>
      <w:r w:rsidR="00865660" w:rsidRPr="004C13DA">
        <w:rPr>
          <w:rFonts w:cstheme="minorHAnsi"/>
          <w:sz w:val="20"/>
          <w:szCs w:val="20"/>
        </w:rPr>
        <w:t xml:space="preserve">      </w:t>
      </w:r>
      <w:r w:rsidRPr="004C13DA">
        <w:rPr>
          <w:rFonts w:cstheme="minorHAnsi"/>
          <w:sz w:val="20"/>
          <w:szCs w:val="20"/>
        </w:rPr>
        <w:t>5= high</w:t>
      </w:r>
      <w:r w:rsidR="00865660" w:rsidRPr="004C13DA">
        <w:rPr>
          <w:rFonts w:cstheme="minorHAnsi"/>
          <w:sz w:val="20"/>
          <w:szCs w:val="20"/>
        </w:rPr>
        <w:t>/go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3"/>
        <w:gridCol w:w="1743"/>
        <w:gridCol w:w="1743"/>
        <w:gridCol w:w="1743"/>
        <w:gridCol w:w="1744"/>
        <w:gridCol w:w="1744"/>
        <w:gridCol w:w="1744"/>
        <w:gridCol w:w="1744"/>
      </w:tblGrid>
      <w:tr w:rsidR="00602759" w:rsidRPr="004C13DA" w14:paraId="000CCAE7" w14:textId="77777777" w:rsidTr="00602759">
        <w:tc>
          <w:tcPr>
            <w:tcW w:w="1743" w:type="dxa"/>
          </w:tcPr>
          <w:p w14:paraId="0DCD98C9" w14:textId="1B801C00" w:rsidR="00602759" w:rsidRPr="004C13DA" w:rsidRDefault="00602759">
            <w:pPr>
              <w:rPr>
                <w:rFonts w:cstheme="minorHAnsi"/>
                <w:b/>
                <w:sz w:val="20"/>
                <w:szCs w:val="20"/>
              </w:rPr>
            </w:pPr>
            <w:r w:rsidRPr="004C13DA">
              <w:rPr>
                <w:rFonts w:cstheme="minorHAnsi"/>
                <w:b/>
                <w:sz w:val="20"/>
                <w:szCs w:val="20"/>
              </w:rPr>
              <w:t>First author &amp; date</w:t>
            </w:r>
          </w:p>
        </w:tc>
        <w:tc>
          <w:tcPr>
            <w:tcW w:w="1743" w:type="dxa"/>
          </w:tcPr>
          <w:p w14:paraId="236B0C72" w14:textId="0CD3A17D" w:rsidR="00602759" w:rsidRPr="004C13DA" w:rsidRDefault="00602759">
            <w:pPr>
              <w:rPr>
                <w:rFonts w:cstheme="minorHAnsi"/>
                <w:b/>
                <w:sz w:val="20"/>
                <w:szCs w:val="20"/>
              </w:rPr>
            </w:pPr>
            <w:r w:rsidRPr="004C13DA">
              <w:rPr>
                <w:rFonts w:cstheme="minorHAnsi"/>
                <w:b/>
                <w:sz w:val="20"/>
                <w:szCs w:val="20"/>
              </w:rPr>
              <w:t>Authority</w:t>
            </w:r>
          </w:p>
        </w:tc>
        <w:tc>
          <w:tcPr>
            <w:tcW w:w="1743" w:type="dxa"/>
          </w:tcPr>
          <w:p w14:paraId="5CC93872" w14:textId="3ED8DE64" w:rsidR="00602759" w:rsidRPr="004C13DA" w:rsidRDefault="00602759">
            <w:pPr>
              <w:rPr>
                <w:rFonts w:cstheme="minorHAnsi"/>
                <w:b/>
                <w:sz w:val="20"/>
                <w:szCs w:val="20"/>
              </w:rPr>
            </w:pPr>
            <w:r w:rsidRPr="004C13DA">
              <w:rPr>
                <w:rFonts w:cstheme="minorHAnsi"/>
                <w:b/>
                <w:sz w:val="20"/>
                <w:szCs w:val="20"/>
              </w:rPr>
              <w:t>Accuracy</w:t>
            </w:r>
          </w:p>
        </w:tc>
        <w:tc>
          <w:tcPr>
            <w:tcW w:w="1743" w:type="dxa"/>
          </w:tcPr>
          <w:p w14:paraId="2E874EBF" w14:textId="39643F35" w:rsidR="00602759" w:rsidRPr="004C13DA" w:rsidRDefault="00602759">
            <w:pPr>
              <w:rPr>
                <w:rFonts w:cstheme="minorHAnsi"/>
                <w:b/>
                <w:sz w:val="20"/>
                <w:szCs w:val="20"/>
              </w:rPr>
            </w:pPr>
            <w:r w:rsidRPr="004C13DA">
              <w:rPr>
                <w:rFonts w:cstheme="minorHAnsi"/>
                <w:b/>
                <w:sz w:val="20"/>
                <w:szCs w:val="20"/>
              </w:rPr>
              <w:t>Coverage</w:t>
            </w:r>
          </w:p>
        </w:tc>
        <w:tc>
          <w:tcPr>
            <w:tcW w:w="1744" w:type="dxa"/>
          </w:tcPr>
          <w:p w14:paraId="17E4CD5B" w14:textId="00451C8C" w:rsidR="00602759" w:rsidRPr="004C13DA" w:rsidRDefault="00602759">
            <w:pPr>
              <w:rPr>
                <w:rFonts w:cstheme="minorHAnsi"/>
                <w:b/>
                <w:sz w:val="20"/>
                <w:szCs w:val="20"/>
              </w:rPr>
            </w:pPr>
            <w:r w:rsidRPr="004C13DA">
              <w:rPr>
                <w:rFonts w:cstheme="minorHAnsi"/>
                <w:b/>
                <w:sz w:val="20"/>
                <w:szCs w:val="20"/>
              </w:rPr>
              <w:t>Objectivity</w:t>
            </w:r>
          </w:p>
        </w:tc>
        <w:tc>
          <w:tcPr>
            <w:tcW w:w="1744" w:type="dxa"/>
          </w:tcPr>
          <w:p w14:paraId="3FA6D8FA" w14:textId="2AAE1ABA" w:rsidR="00602759" w:rsidRPr="004C13DA" w:rsidRDefault="00602759">
            <w:pPr>
              <w:rPr>
                <w:rFonts w:cstheme="minorHAnsi"/>
                <w:b/>
                <w:sz w:val="20"/>
                <w:szCs w:val="20"/>
              </w:rPr>
            </w:pPr>
            <w:r w:rsidRPr="004C13DA">
              <w:rPr>
                <w:rFonts w:cstheme="minorHAnsi"/>
                <w:b/>
                <w:sz w:val="20"/>
                <w:szCs w:val="20"/>
              </w:rPr>
              <w:t>Date</w:t>
            </w:r>
          </w:p>
        </w:tc>
        <w:tc>
          <w:tcPr>
            <w:tcW w:w="1744" w:type="dxa"/>
          </w:tcPr>
          <w:p w14:paraId="229EC6B1" w14:textId="77777777" w:rsidR="00200231" w:rsidRDefault="00602759">
            <w:pPr>
              <w:rPr>
                <w:rFonts w:cstheme="minorHAnsi"/>
                <w:b/>
                <w:sz w:val="20"/>
                <w:szCs w:val="20"/>
              </w:rPr>
            </w:pPr>
            <w:r w:rsidRPr="004C13DA">
              <w:rPr>
                <w:rFonts w:cstheme="minorHAnsi"/>
                <w:b/>
                <w:sz w:val="20"/>
                <w:szCs w:val="20"/>
              </w:rPr>
              <w:t>Significance</w:t>
            </w:r>
            <w:r w:rsidR="00200231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  <w:p w14:paraId="7EDEBC25" w14:textId="45B3ED2E" w:rsidR="00602759" w:rsidRPr="004C13DA" w:rsidRDefault="00200231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(to specific research area that is a focus of the review)</w:t>
            </w:r>
          </w:p>
        </w:tc>
        <w:tc>
          <w:tcPr>
            <w:tcW w:w="1744" w:type="dxa"/>
          </w:tcPr>
          <w:p w14:paraId="41E4C2AA" w14:textId="2A721FE3" w:rsidR="00602759" w:rsidRPr="004C13DA" w:rsidRDefault="00602759">
            <w:pPr>
              <w:rPr>
                <w:rFonts w:cstheme="minorHAnsi"/>
                <w:b/>
                <w:sz w:val="20"/>
                <w:szCs w:val="20"/>
              </w:rPr>
            </w:pPr>
            <w:r w:rsidRPr="004C13DA">
              <w:rPr>
                <w:rFonts w:cstheme="minorHAnsi"/>
                <w:b/>
                <w:sz w:val="20"/>
                <w:szCs w:val="20"/>
              </w:rPr>
              <w:t>TOTAL</w:t>
            </w:r>
          </w:p>
        </w:tc>
      </w:tr>
      <w:tr w:rsidR="00602759" w:rsidRPr="004C13DA" w14:paraId="22E3F9B7" w14:textId="77777777" w:rsidTr="00602759">
        <w:tc>
          <w:tcPr>
            <w:tcW w:w="1743" w:type="dxa"/>
          </w:tcPr>
          <w:p w14:paraId="05D0BCEA" w14:textId="216999BD" w:rsidR="00602759" w:rsidRPr="004C13DA" w:rsidRDefault="00865660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Culture, Place and Policy Institute (2018)</w:t>
            </w:r>
          </w:p>
        </w:tc>
        <w:tc>
          <w:tcPr>
            <w:tcW w:w="1743" w:type="dxa"/>
          </w:tcPr>
          <w:p w14:paraId="33EC0AF1" w14:textId="0B9A1734" w:rsidR="00602759" w:rsidRPr="004C13DA" w:rsidRDefault="00BA1094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743" w:type="dxa"/>
          </w:tcPr>
          <w:p w14:paraId="016C8DF3" w14:textId="0FC6AE8F" w:rsidR="00602759" w:rsidRPr="004C13DA" w:rsidRDefault="00CD7992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1743" w:type="dxa"/>
          </w:tcPr>
          <w:p w14:paraId="3C8E4EBC" w14:textId="6BC03E9F" w:rsidR="00602759" w:rsidRPr="004C13DA" w:rsidRDefault="00BA1094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1744" w:type="dxa"/>
          </w:tcPr>
          <w:p w14:paraId="3A6F69A0" w14:textId="27063DBD" w:rsidR="00602759" w:rsidRPr="004C13DA" w:rsidRDefault="00BA1094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1744" w:type="dxa"/>
          </w:tcPr>
          <w:p w14:paraId="5F33F092" w14:textId="005D7FD3" w:rsidR="00602759" w:rsidRPr="004C13DA" w:rsidRDefault="00865660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744" w:type="dxa"/>
          </w:tcPr>
          <w:p w14:paraId="66A0FBE3" w14:textId="2F0823A8" w:rsidR="00602759" w:rsidRPr="004C13DA" w:rsidRDefault="00BA1094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2</w:t>
            </w:r>
          </w:p>
        </w:tc>
        <w:tc>
          <w:tcPr>
            <w:tcW w:w="1744" w:type="dxa"/>
          </w:tcPr>
          <w:p w14:paraId="48EC0E0E" w14:textId="03AF67CB" w:rsidR="00602759" w:rsidRPr="004C13DA" w:rsidRDefault="00BA1094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2</w:t>
            </w:r>
            <w:r w:rsidR="00CD7992" w:rsidRPr="004C13DA">
              <w:rPr>
                <w:rFonts w:cstheme="minorHAnsi"/>
                <w:bCs/>
                <w:sz w:val="20"/>
                <w:szCs w:val="20"/>
              </w:rPr>
              <w:t>1</w:t>
            </w:r>
          </w:p>
        </w:tc>
      </w:tr>
      <w:tr w:rsidR="00BA1094" w:rsidRPr="004C13DA" w14:paraId="3D13F0D6" w14:textId="77777777" w:rsidTr="00602759">
        <w:tc>
          <w:tcPr>
            <w:tcW w:w="1743" w:type="dxa"/>
          </w:tcPr>
          <w:p w14:paraId="1EEFB806" w14:textId="0467AB80" w:rsidR="00BA1094" w:rsidRPr="004C13DA" w:rsidRDefault="00BA1094" w:rsidP="00BA1094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Culture, Place and Policy Institute (2021)</w:t>
            </w:r>
          </w:p>
        </w:tc>
        <w:tc>
          <w:tcPr>
            <w:tcW w:w="1743" w:type="dxa"/>
          </w:tcPr>
          <w:p w14:paraId="6D739026" w14:textId="03499D9D" w:rsidR="00BA1094" w:rsidRPr="004C13DA" w:rsidRDefault="00BA1094" w:rsidP="00BA1094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743" w:type="dxa"/>
          </w:tcPr>
          <w:p w14:paraId="056DF712" w14:textId="6C8FCEBD" w:rsidR="00BA1094" w:rsidRPr="004C13DA" w:rsidRDefault="00CD7992" w:rsidP="00BA1094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1743" w:type="dxa"/>
          </w:tcPr>
          <w:p w14:paraId="66AC2B5A" w14:textId="6AFC2ED8" w:rsidR="00BA1094" w:rsidRPr="004C13DA" w:rsidRDefault="00BA1094" w:rsidP="00BA1094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1744" w:type="dxa"/>
          </w:tcPr>
          <w:p w14:paraId="76081646" w14:textId="679E0D8D" w:rsidR="00BA1094" w:rsidRPr="004C13DA" w:rsidRDefault="00BA1094" w:rsidP="00BA1094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1744" w:type="dxa"/>
          </w:tcPr>
          <w:p w14:paraId="2F4B81ED" w14:textId="357AC871" w:rsidR="00BA1094" w:rsidRPr="004C13DA" w:rsidRDefault="00BA1094" w:rsidP="00BA1094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744" w:type="dxa"/>
          </w:tcPr>
          <w:p w14:paraId="7EC43CBB" w14:textId="4268784F" w:rsidR="00BA1094" w:rsidRPr="004C13DA" w:rsidRDefault="00BA1094" w:rsidP="00BA1094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2</w:t>
            </w:r>
          </w:p>
        </w:tc>
        <w:tc>
          <w:tcPr>
            <w:tcW w:w="1744" w:type="dxa"/>
          </w:tcPr>
          <w:p w14:paraId="495AD7C1" w14:textId="1A8FFBBD" w:rsidR="00BA1094" w:rsidRPr="004C13DA" w:rsidRDefault="00CD7992" w:rsidP="00BA1094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21</w:t>
            </w:r>
          </w:p>
        </w:tc>
      </w:tr>
      <w:tr w:rsidR="00CD7992" w:rsidRPr="004C13DA" w14:paraId="37356D4F" w14:textId="77777777" w:rsidTr="00602759">
        <w:tc>
          <w:tcPr>
            <w:tcW w:w="1743" w:type="dxa"/>
          </w:tcPr>
          <w:p w14:paraId="2B2E173A" w14:textId="7F968BA7" w:rsidR="00CD7992" w:rsidRPr="004C13DA" w:rsidRDefault="00CD7992" w:rsidP="00CD7992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Garcia et al (2011)</w:t>
            </w:r>
          </w:p>
        </w:tc>
        <w:tc>
          <w:tcPr>
            <w:tcW w:w="1743" w:type="dxa"/>
          </w:tcPr>
          <w:p w14:paraId="223DD474" w14:textId="539D9970" w:rsidR="00CD7992" w:rsidRPr="004C13DA" w:rsidRDefault="00CD7992" w:rsidP="00CD7992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743" w:type="dxa"/>
          </w:tcPr>
          <w:p w14:paraId="390C2B73" w14:textId="60142EFC" w:rsidR="00CD7992" w:rsidRPr="004C13DA" w:rsidRDefault="00CD7992" w:rsidP="00CD7992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1743" w:type="dxa"/>
          </w:tcPr>
          <w:p w14:paraId="22EBB54B" w14:textId="015B5676" w:rsidR="00CD7992" w:rsidRPr="004C13DA" w:rsidRDefault="00CD7992" w:rsidP="00CD7992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1744" w:type="dxa"/>
          </w:tcPr>
          <w:p w14:paraId="4796C1E8" w14:textId="2810A956" w:rsidR="00CD7992" w:rsidRPr="004C13DA" w:rsidRDefault="00CD7992" w:rsidP="00CD7992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1744" w:type="dxa"/>
          </w:tcPr>
          <w:p w14:paraId="7D99BBF1" w14:textId="223D1220" w:rsidR="00CD7992" w:rsidRPr="004C13DA" w:rsidRDefault="00CD7992" w:rsidP="00CD7992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744" w:type="dxa"/>
          </w:tcPr>
          <w:p w14:paraId="0DCC0484" w14:textId="1BED185A" w:rsidR="00CD7992" w:rsidRPr="004C13DA" w:rsidRDefault="00CD7992" w:rsidP="00CD7992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2</w:t>
            </w:r>
          </w:p>
        </w:tc>
        <w:tc>
          <w:tcPr>
            <w:tcW w:w="1744" w:type="dxa"/>
          </w:tcPr>
          <w:p w14:paraId="66D5E815" w14:textId="71CBF1CC" w:rsidR="00CD7992" w:rsidRPr="004C13DA" w:rsidRDefault="00CD7992" w:rsidP="00CD7992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21</w:t>
            </w:r>
          </w:p>
        </w:tc>
      </w:tr>
      <w:tr w:rsidR="00CD7992" w:rsidRPr="004C13DA" w14:paraId="17AA5A66" w14:textId="77777777" w:rsidTr="00602759">
        <w:tc>
          <w:tcPr>
            <w:tcW w:w="1743" w:type="dxa"/>
          </w:tcPr>
          <w:p w14:paraId="42DCAA22" w14:textId="0994E154" w:rsidR="00CD7992" w:rsidRPr="004C13DA" w:rsidRDefault="00CD7992" w:rsidP="00CD7992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Ganga et al (2022)</w:t>
            </w:r>
          </w:p>
        </w:tc>
        <w:tc>
          <w:tcPr>
            <w:tcW w:w="1743" w:type="dxa"/>
          </w:tcPr>
          <w:p w14:paraId="2677B790" w14:textId="2F950B0A" w:rsidR="00CD7992" w:rsidRPr="004C13DA" w:rsidRDefault="00CD7992" w:rsidP="00CD7992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743" w:type="dxa"/>
          </w:tcPr>
          <w:p w14:paraId="59C9E7A7" w14:textId="03D548F7" w:rsidR="00CD7992" w:rsidRPr="004C13DA" w:rsidRDefault="00CD7992" w:rsidP="00CD7992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743" w:type="dxa"/>
          </w:tcPr>
          <w:p w14:paraId="31C8D16D" w14:textId="285CE667" w:rsidR="00CD7992" w:rsidRPr="004C13DA" w:rsidRDefault="00CD7992" w:rsidP="00CD7992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744" w:type="dxa"/>
          </w:tcPr>
          <w:p w14:paraId="001721B0" w14:textId="0EFFB984" w:rsidR="00CD7992" w:rsidRPr="004C13DA" w:rsidRDefault="00CD7992" w:rsidP="00CD7992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744" w:type="dxa"/>
          </w:tcPr>
          <w:p w14:paraId="1273FD4F" w14:textId="037CA3FF" w:rsidR="00CD7992" w:rsidRPr="004C13DA" w:rsidRDefault="00CD7992" w:rsidP="00CD7992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744" w:type="dxa"/>
          </w:tcPr>
          <w:p w14:paraId="06C9852A" w14:textId="5FAC1319" w:rsidR="00CD7992" w:rsidRPr="004C13DA" w:rsidRDefault="00CD7992" w:rsidP="00CD7992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1744" w:type="dxa"/>
          </w:tcPr>
          <w:p w14:paraId="7C0645A2" w14:textId="67659F64" w:rsidR="00CD7992" w:rsidRPr="004C13DA" w:rsidRDefault="00CD7992" w:rsidP="00CD7992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25</w:t>
            </w:r>
          </w:p>
        </w:tc>
      </w:tr>
      <w:tr w:rsidR="00CD7992" w:rsidRPr="004C13DA" w14:paraId="3AD930A5" w14:textId="77777777" w:rsidTr="00602759">
        <w:tc>
          <w:tcPr>
            <w:tcW w:w="1743" w:type="dxa"/>
          </w:tcPr>
          <w:p w14:paraId="71C9B474" w14:textId="40A09C17" w:rsidR="00CD7992" w:rsidRPr="004C13DA" w:rsidRDefault="00CD7992" w:rsidP="00CD7992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Musella and Bignall-Donnelly (2022)</w:t>
            </w:r>
          </w:p>
        </w:tc>
        <w:tc>
          <w:tcPr>
            <w:tcW w:w="1743" w:type="dxa"/>
          </w:tcPr>
          <w:p w14:paraId="621CAF43" w14:textId="6C90F33F" w:rsidR="00CD7992" w:rsidRPr="004C13DA" w:rsidRDefault="00CD7992" w:rsidP="00CD7992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743" w:type="dxa"/>
          </w:tcPr>
          <w:p w14:paraId="017C978D" w14:textId="0FD0B060" w:rsidR="00CD7992" w:rsidRPr="004C13DA" w:rsidRDefault="00CD7992" w:rsidP="00CD7992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743" w:type="dxa"/>
          </w:tcPr>
          <w:p w14:paraId="23CEB984" w14:textId="540B0959" w:rsidR="00CD7992" w:rsidRPr="004C13DA" w:rsidRDefault="00CD7992" w:rsidP="00CD7992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744" w:type="dxa"/>
          </w:tcPr>
          <w:p w14:paraId="4CAFC6C2" w14:textId="46727732" w:rsidR="00CD7992" w:rsidRPr="004C13DA" w:rsidRDefault="00CD7992" w:rsidP="00CD7992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1744" w:type="dxa"/>
          </w:tcPr>
          <w:p w14:paraId="0E68E299" w14:textId="3053872A" w:rsidR="00CD7992" w:rsidRPr="004C13DA" w:rsidRDefault="00CD7992" w:rsidP="00CD7992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744" w:type="dxa"/>
          </w:tcPr>
          <w:p w14:paraId="68C9C8C4" w14:textId="0F753379" w:rsidR="00CD7992" w:rsidRPr="004C13DA" w:rsidRDefault="00CD7992" w:rsidP="00CD7992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1744" w:type="dxa"/>
          </w:tcPr>
          <w:p w14:paraId="20280875" w14:textId="1E445AF0" w:rsidR="00CD7992" w:rsidRPr="004C13DA" w:rsidRDefault="00CD7992" w:rsidP="00CD7992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24</w:t>
            </w:r>
          </w:p>
        </w:tc>
      </w:tr>
      <w:tr w:rsidR="00CD7992" w:rsidRPr="004C13DA" w14:paraId="71F13ADB" w14:textId="77777777" w:rsidTr="00602759">
        <w:tc>
          <w:tcPr>
            <w:tcW w:w="1743" w:type="dxa"/>
          </w:tcPr>
          <w:p w14:paraId="392BF000" w14:textId="7E445F42" w:rsidR="00CD7992" w:rsidRPr="004C13DA" w:rsidRDefault="00CD7992" w:rsidP="00CD7992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Melville et al (2010)</w:t>
            </w:r>
          </w:p>
        </w:tc>
        <w:tc>
          <w:tcPr>
            <w:tcW w:w="1743" w:type="dxa"/>
          </w:tcPr>
          <w:p w14:paraId="65A30378" w14:textId="2A06863D" w:rsidR="00CD7992" w:rsidRPr="004C13DA" w:rsidRDefault="00CD7992" w:rsidP="00CD7992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743" w:type="dxa"/>
          </w:tcPr>
          <w:p w14:paraId="39C8F9C5" w14:textId="5758A1CF" w:rsidR="00CD7992" w:rsidRPr="004C13DA" w:rsidRDefault="00CD7992" w:rsidP="00CD7992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743" w:type="dxa"/>
          </w:tcPr>
          <w:p w14:paraId="6E22D8F9" w14:textId="38B60F9F" w:rsidR="00CD7992" w:rsidRPr="004C13DA" w:rsidRDefault="00CD7992" w:rsidP="00CD7992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1744" w:type="dxa"/>
          </w:tcPr>
          <w:p w14:paraId="49EAC390" w14:textId="3B820F71" w:rsidR="00CD7992" w:rsidRPr="004C13DA" w:rsidRDefault="00CD7992" w:rsidP="00CD7992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1744" w:type="dxa"/>
          </w:tcPr>
          <w:p w14:paraId="4E5D55EF" w14:textId="1BA59509" w:rsidR="00CD7992" w:rsidRPr="004C13DA" w:rsidRDefault="00600B6E" w:rsidP="00CD7992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744" w:type="dxa"/>
          </w:tcPr>
          <w:p w14:paraId="6DB69DDE" w14:textId="7AABC08B" w:rsidR="00CD7992" w:rsidRPr="004C13DA" w:rsidRDefault="00CD7992" w:rsidP="00CD7992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1744" w:type="dxa"/>
          </w:tcPr>
          <w:p w14:paraId="11D34B02" w14:textId="25C0D688" w:rsidR="00CD7992" w:rsidRPr="004C13DA" w:rsidRDefault="00600B6E" w:rsidP="00CD7992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23</w:t>
            </w:r>
          </w:p>
        </w:tc>
      </w:tr>
      <w:tr w:rsidR="00600B6E" w:rsidRPr="004C13DA" w14:paraId="331F6659" w14:textId="77777777" w:rsidTr="00602759">
        <w:tc>
          <w:tcPr>
            <w:tcW w:w="1743" w:type="dxa"/>
          </w:tcPr>
          <w:p w14:paraId="09F39B43" w14:textId="3B49C0A5" w:rsidR="00600B6E" w:rsidRPr="004C13DA" w:rsidRDefault="00600B6E" w:rsidP="00CD7992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Culture Liverpool (2023)</w:t>
            </w:r>
          </w:p>
        </w:tc>
        <w:tc>
          <w:tcPr>
            <w:tcW w:w="1743" w:type="dxa"/>
          </w:tcPr>
          <w:p w14:paraId="619810C9" w14:textId="17703CA1" w:rsidR="00600B6E" w:rsidRPr="004C13DA" w:rsidRDefault="00600B6E" w:rsidP="00CD7992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1743" w:type="dxa"/>
          </w:tcPr>
          <w:p w14:paraId="21C8D8BF" w14:textId="47D2B94A" w:rsidR="00600B6E" w:rsidRPr="004C13DA" w:rsidRDefault="00600B6E" w:rsidP="00CD7992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1</w:t>
            </w:r>
          </w:p>
        </w:tc>
        <w:tc>
          <w:tcPr>
            <w:tcW w:w="1743" w:type="dxa"/>
          </w:tcPr>
          <w:p w14:paraId="312FD62E" w14:textId="7A1B2CB0" w:rsidR="00600B6E" w:rsidRPr="004C13DA" w:rsidRDefault="00600B6E" w:rsidP="00CD7992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1</w:t>
            </w:r>
          </w:p>
        </w:tc>
        <w:tc>
          <w:tcPr>
            <w:tcW w:w="1744" w:type="dxa"/>
          </w:tcPr>
          <w:p w14:paraId="13385E6F" w14:textId="7F8E4FD9" w:rsidR="00600B6E" w:rsidRPr="004C13DA" w:rsidRDefault="00600B6E" w:rsidP="00CD7992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1</w:t>
            </w:r>
          </w:p>
        </w:tc>
        <w:tc>
          <w:tcPr>
            <w:tcW w:w="1744" w:type="dxa"/>
          </w:tcPr>
          <w:p w14:paraId="748B72E1" w14:textId="119A380A" w:rsidR="00600B6E" w:rsidRPr="004C13DA" w:rsidRDefault="00600B6E" w:rsidP="00CD7992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744" w:type="dxa"/>
          </w:tcPr>
          <w:p w14:paraId="24C32889" w14:textId="64648304" w:rsidR="00600B6E" w:rsidRPr="004C13DA" w:rsidRDefault="00600B6E" w:rsidP="00CD7992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1</w:t>
            </w:r>
          </w:p>
        </w:tc>
        <w:tc>
          <w:tcPr>
            <w:tcW w:w="1744" w:type="dxa"/>
          </w:tcPr>
          <w:p w14:paraId="6DF6E0EA" w14:textId="33A8C5AB" w:rsidR="00600B6E" w:rsidRPr="004C13DA" w:rsidRDefault="00600B6E" w:rsidP="00CD7992">
            <w:pPr>
              <w:rPr>
                <w:rFonts w:cstheme="minorHAnsi"/>
                <w:bCs/>
                <w:sz w:val="20"/>
                <w:szCs w:val="20"/>
              </w:rPr>
            </w:pPr>
            <w:r w:rsidRPr="004C13DA">
              <w:rPr>
                <w:rFonts w:cstheme="minorHAnsi"/>
                <w:bCs/>
                <w:sz w:val="20"/>
                <w:szCs w:val="20"/>
              </w:rPr>
              <w:t>12</w:t>
            </w:r>
          </w:p>
        </w:tc>
      </w:tr>
      <w:tr w:rsidR="00600B6E" w:rsidRPr="004C13DA" w14:paraId="159DEB8D" w14:textId="77777777" w:rsidTr="00602759">
        <w:tc>
          <w:tcPr>
            <w:tcW w:w="1743" w:type="dxa"/>
          </w:tcPr>
          <w:p w14:paraId="7F725239" w14:textId="4CB2B0EF" w:rsidR="00600B6E" w:rsidRPr="004C13DA" w:rsidRDefault="00200231" w:rsidP="00CD7992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Bek et al (2022)</w:t>
            </w:r>
          </w:p>
        </w:tc>
        <w:tc>
          <w:tcPr>
            <w:tcW w:w="1743" w:type="dxa"/>
          </w:tcPr>
          <w:p w14:paraId="5FC95CB3" w14:textId="1DCD7AFF" w:rsidR="00600B6E" w:rsidRPr="004C13DA" w:rsidRDefault="00200231" w:rsidP="00CD7992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743" w:type="dxa"/>
          </w:tcPr>
          <w:p w14:paraId="4AF632F1" w14:textId="2AAD3678" w:rsidR="00600B6E" w:rsidRPr="004C13DA" w:rsidRDefault="00200231" w:rsidP="00CD7992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743" w:type="dxa"/>
          </w:tcPr>
          <w:p w14:paraId="620D2150" w14:textId="31376FC3" w:rsidR="00600B6E" w:rsidRPr="004C13DA" w:rsidRDefault="00200231" w:rsidP="00CD7992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1744" w:type="dxa"/>
          </w:tcPr>
          <w:p w14:paraId="2CC3EB21" w14:textId="1986620B" w:rsidR="00600B6E" w:rsidRPr="004C13DA" w:rsidRDefault="00200231" w:rsidP="00CD7992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744" w:type="dxa"/>
          </w:tcPr>
          <w:p w14:paraId="73202E7F" w14:textId="6FE6B4F0" w:rsidR="00600B6E" w:rsidRPr="004C13DA" w:rsidRDefault="00200231" w:rsidP="00CD7992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744" w:type="dxa"/>
          </w:tcPr>
          <w:p w14:paraId="34A4B25A" w14:textId="37584DF6" w:rsidR="00600B6E" w:rsidRPr="004C13DA" w:rsidRDefault="00200231" w:rsidP="00CD7992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744" w:type="dxa"/>
          </w:tcPr>
          <w:p w14:paraId="2D5AF60C" w14:textId="70FED22E" w:rsidR="00600B6E" w:rsidRPr="004C13DA" w:rsidRDefault="00200231" w:rsidP="00CD7992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5</w:t>
            </w:r>
          </w:p>
        </w:tc>
      </w:tr>
      <w:tr w:rsidR="00200231" w:rsidRPr="004C13DA" w14:paraId="7F65667A" w14:textId="77777777" w:rsidTr="00602759">
        <w:tc>
          <w:tcPr>
            <w:tcW w:w="1743" w:type="dxa"/>
          </w:tcPr>
          <w:p w14:paraId="0ED6EB8A" w14:textId="68479935" w:rsidR="00200231" w:rsidRDefault="00200231" w:rsidP="00200231">
            <w:pPr>
              <w:rPr>
                <w:rFonts w:cstheme="minorHAnsi"/>
                <w:bCs/>
                <w:sz w:val="20"/>
                <w:szCs w:val="20"/>
              </w:rPr>
            </w:pPr>
            <w:r w:rsidRPr="00200231">
              <w:rPr>
                <w:rFonts w:cstheme="minorHAnsi"/>
                <w:bCs/>
                <w:sz w:val="20"/>
                <w:szCs w:val="20"/>
              </w:rPr>
              <w:t>University of Warwick and University of Coventry (2023</w:t>
            </w:r>
            <w:r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743" w:type="dxa"/>
          </w:tcPr>
          <w:p w14:paraId="6616BCDC" w14:textId="6EF43BF6" w:rsidR="00200231" w:rsidRPr="004C13DA" w:rsidRDefault="00200231" w:rsidP="00CD7992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743" w:type="dxa"/>
          </w:tcPr>
          <w:p w14:paraId="115838D0" w14:textId="520F54DC" w:rsidR="00200231" w:rsidRPr="004C13DA" w:rsidRDefault="00200231" w:rsidP="00CD7992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743" w:type="dxa"/>
          </w:tcPr>
          <w:p w14:paraId="008844D4" w14:textId="36C75EA3" w:rsidR="00200231" w:rsidRPr="004C13DA" w:rsidRDefault="00200231" w:rsidP="00CD7992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1744" w:type="dxa"/>
          </w:tcPr>
          <w:p w14:paraId="06C53483" w14:textId="536BF6C5" w:rsidR="00200231" w:rsidRPr="004C13DA" w:rsidRDefault="00200231" w:rsidP="00CD7992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744" w:type="dxa"/>
          </w:tcPr>
          <w:p w14:paraId="567C419C" w14:textId="00B83F12" w:rsidR="00200231" w:rsidRPr="004C13DA" w:rsidRDefault="00200231" w:rsidP="00CD7992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744" w:type="dxa"/>
          </w:tcPr>
          <w:p w14:paraId="77EDCF9A" w14:textId="51B3A797" w:rsidR="00200231" w:rsidRPr="004C13DA" w:rsidRDefault="00200231" w:rsidP="00CD7992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744" w:type="dxa"/>
          </w:tcPr>
          <w:p w14:paraId="79424BDD" w14:textId="697EB9DC" w:rsidR="00200231" w:rsidRPr="004C13DA" w:rsidRDefault="00200231" w:rsidP="00CD7992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5</w:t>
            </w:r>
          </w:p>
        </w:tc>
      </w:tr>
    </w:tbl>
    <w:p w14:paraId="4C858077" w14:textId="76DE8C42" w:rsidR="00602759" w:rsidRPr="004C13DA" w:rsidRDefault="00602759" w:rsidP="00602759">
      <w:pPr>
        <w:rPr>
          <w:rFonts w:cstheme="minorHAnsi"/>
          <w:color w:val="333333"/>
          <w:sz w:val="18"/>
          <w:szCs w:val="18"/>
          <w:shd w:val="clear" w:color="auto" w:fill="FFFFFF"/>
        </w:rPr>
      </w:pPr>
    </w:p>
    <w:p w14:paraId="6BA09574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b/>
          <w:bCs/>
          <w:sz w:val="18"/>
          <w:szCs w:val="18"/>
        </w:rPr>
      </w:pPr>
      <w:r w:rsidRPr="004C13DA">
        <w:rPr>
          <w:rFonts w:asciiTheme="minorHAnsi" w:hAnsiTheme="minorHAnsi" w:cstheme="minorHAnsi"/>
          <w:b/>
          <w:bCs/>
          <w:sz w:val="18"/>
          <w:szCs w:val="18"/>
        </w:rPr>
        <w:t xml:space="preserve">AUTHORITY </w:t>
      </w:r>
    </w:p>
    <w:p w14:paraId="0A92824C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b/>
          <w:bCs/>
          <w:sz w:val="18"/>
          <w:szCs w:val="18"/>
        </w:rPr>
        <w:t xml:space="preserve">Individual author: </w:t>
      </w:r>
    </w:p>
    <w:p w14:paraId="319D5A87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Associated with a reputable organisation? </w:t>
      </w:r>
    </w:p>
    <w:p w14:paraId="7CA6BA5E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Professional qualifications or considerable experience? </w:t>
      </w:r>
    </w:p>
    <w:p w14:paraId="2348935F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Produced/published other work (grey/black) in the field? </w:t>
      </w:r>
    </w:p>
    <w:p w14:paraId="324A7AA8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lastRenderedPageBreak/>
        <w:t xml:space="preserve">• Recognised expert, identified in other sources? </w:t>
      </w:r>
    </w:p>
    <w:p w14:paraId="6E503C05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Cited by others? (use Google Scholar as a quick check) </w:t>
      </w:r>
    </w:p>
    <w:p w14:paraId="171B867A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Higher degree student under “expert” supervision? </w:t>
      </w:r>
    </w:p>
    <w:p w14:paraId="1602B723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</w:p>
    <w:p w14:paraId="013871C4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b/>
          <w:bCs/>
          <w:sz w:val="18"/>
          <w:szCs w:val="18"/>
        </w:rPr>
        <w:t>Organisation or group</w:t>
      </w:r>
      <w:r w:rsidRPr="004C13DA">
        <w:rPr>
          <w:rFonts w:asciiTheme="minorHAnsi" w:hAnsiTheme="minorHAnsi" w:cstheme="minorHAnsi"/>
          <w:sz w:val="18"/>
          <w:szCs w:val="18"/>
        </w:rPr>
        <w:t xml:space="preserve">: </w:t>
      </w:r>
    </w:p>
    <w:p w14:paraId="6D711A95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Is the organisation reputable? (e.g. W.H.O) </w:t>
      </w:r>
    </w:p>
    <w:p w14:paraId="2715B0AE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Is the organisation an authority in the field? </w:t>
      </w:r>
    </w:p>
    <w:p w14:paraId="0627CD78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</w:p>
    <w:p w14:paraId="4002284B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b/>
          <w:bCs/>
          <w:sz w:val="18"/>
          <w:szCs w:val="18"/>
        </w:rPr>
        <w:t xml:space="preserve">In all cases: </w:t>
      </w:r>
    </w:p>
    <w:p w14:paraId="2DD0ABD3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Does the item have a detailed reference list or bibliography? </w:t>
      </w:r>
    </w:p>
    <w:p w14:paraId="395C8AAE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</w:p>
    <w:p w14:paraId="2E410490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b/>
          <w:bCs/>
          <w:sz w:val="18"/>
          <w:szCs w:val="18"/>
        </w:rPr>
      </w:pPr>
      <w:r w:rsidRPr="004C13DA">
        <w:rPr>
          <w:rFonts w:asciiTheme="minorHAnsi" w:hAnsiTheme="minorHAnsi" w:cstheme="minorHAnsi"/>
          <w:b/>
          <w:bCs/>
          <w:sz w:val="18"/>
          <w:szCs w:val="18"/>
        </w:rPr>
        <w:t>ACCURACY</w:t>
      </w:r>
    </w:p>
    <w:p w14:paraId="0F58C981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Does the item have a clearly stated aim or brief? </w:t>
      </w:r>
    </w:p>
    <w:p w14:paraId="5C370E63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Is so, is this met? </w:t>
      </w:r>
    </w:p>
    <w:p w14:paraId="472FD277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Does it have a stated methodology? </w:t>
      </w:r>
    </w:p>
    <w:p w14:paraId="10AA0BA8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If so, is it adhered to? </w:t>
      </w:r>
    </w:p>
    <w:p w14:paraId="668DD923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Has it been peer-reviewed? </w:t>
      </w:r>
    </w:p>
    <w:p w14:paraId="6ACFFAE4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Has it been edited by a reputable authority? </w:t>
      </w:r>
    </w:p>
    <w:p w14:paraId="47D8DB3D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Supported by authoritative, documented references or credible sources? </w:t>
      </w:r>
    </w:p>
    <w:p w14:paraId="655F87E7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Is it representative of work in the field? </w:t>
      </w:r>
    </w:p>
    <w:p w14:paraId="1CED9378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If No, is it a valid counterbalance? </w:t>
      </w:r>
    </w:p>
    <w:p w14:paraId="613F214F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Is any data collection explicit and appropriate for the research? </w:t>
      </w:r>
    </w:p>
    <w:p w14:paraId="3258369B" w14:textId="177D3063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If item is secondary material (e.g. a policy brief of a technical report) refer to the original. Is it an accurate, unbiased interpretation or analysis? </w:t>
      </w:r>
    </w:p>
    <w:p w14:paraId="3CC72E13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</w:p>
    <w:p w14:paraId="7553CB9E" w14:textId="68165BA8" w:rsidR="00865660" w:rsidRPr="004C13DA" w:rsidRDefault="00865660" w:rsidP="00865660">
      <w:pPr>
        <w:pStyle w:val="Default"/>
        <w:rPr>
          <w:rFonts w:asciiTheme="minorHAnsi" w:hAnsiTheme="minorHAnsi" w:cstheme="minorHAnsi"/>
          <w:b/>
          <w:bCs/>
          <w:sz w:val="18"/>
          <w:szCs w:val="18"/>
        </w:rPr>
      </w:pPr>
      <w:r w:rsidRPr="004C13DA">
        <w:rPr>
          <w:rFonts w:asciiTheme="minorHAnsi" w:hAnsiTheme="minorHAnsi" w:cstheme="minorHAnsi"/>
          <w:b/>
          <w:bCs/>
          <w:sz w:val="18"/>
          <w:szCs w:val="18"/>
        </w:rPr>
        <w:t>COVERAGE</w:t>
      </w:r>
    </w:p>
    <w:p w14:paraId="2AB77226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All items have parameters which define their content coverage. These limits might mean that a work refers to a particular population group, or that it excluded certain types of publication. A report could be designed to answer a particular </w:t>
      </w:r>
      <w:proofErr w:type="gramStart"/>
      <w:r w:rsidRPr="004C13DA">
        <w:rPr>
          <w:rFonts w:asciiTheme="minorHAnsi" w:hAnsiTheme="minorHAnsi" w:cstheme="minorHAnsi"/>
          <w:sz w:val="18"/>
          <w:szCs w:val="18"/>
        </w:rPr>
        <w:t>question, or</w:t>
      </w:r>
      <w:proofErr w:type="gramEnd"/>
      <w:r w:rsidRPr="004C13DA">
        <w:rPr>
          <w:rFonts w:asciiTheme="minorHAnsi" w:hAnsiTheme="minorHAnsi" w:cstheme="minorHAnsi"/>
          <w:sz w:val="18"/>
          <w:szCs w:val="18"/>
        </w:rPr>
        <w:t xml:space="preserve"> be based on statistics from a particular survey. </w:t>
      </w:r>
    </w:p>
    <w:p w14:paraId="5AA2D81F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Are any limits clearly stated? </w:t>
      </w:r>
    </w:p>
    <w:p w14:paraId="496514BC" w14:textId="77777777" w:rsidR="00CD7992" w:rsidRPr="004C13DA" w:rsidRDefault="00CD7992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</w:p>
    <w:p w14:paraId="415A3EE6" w14:textId="77777777" w:rsidR="00BA1094" w:rsidRPr="004C13DA" w:rsidRDefault="00BA1094" w:rsidP="00BA1094">
      <w:pPr>
        <w:pStyle w:val="Default"/>
        <w:rPr>
          <w:rFonts w:asciiTheme="minorHAnsi" w:hAnsiTheme="minorHAnsi" w:cstheme="minorHAnsi"/>
          <w:b/>
          <w:bCs/>
          <w:sz w:val="18"/>
          <w:szCs w:val="18"/>
        </w:rPr>
      </w:pPr>
      <w:r w:rsidRPr="004C13DA">
        <w:rPr>
          <w:rFonts w:asciiTheme="minorHAnsi" w:hAnsiTheme="minorHAnsi" w:cstheme="minorHAnsi"/>
          <w:b/>
          <w:bCs/>
          <w:sz w:val="18"/>
          <w:szCs w:val="18"/>
        </w:rPr>
        <w:t>OBJECTIVITY</w:t>
      </w:r>
    </w:p>
    <w:p w14:paraId="3E2BC63C" w14:textId="77777777" w:rsidR="00BA1094" w:rsidRPr="004C13DA" w:rsidRDefault="00BA1094" w:rsidP="00BA1094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It is important to identify bias, particularly if it is unstated or unacknowledged. </w:t>
      </w:r>
    </w:p>
    <w:p w14:paraId="3060CCFB" w14:textId="77777777" w:rsidR="00BA1094" w:rsidRPr="004C13DA" w:rsidRDefault="00BA1094" w:rsidP="00BA1094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Opinion, expert or otherwise, is still opinion: is the author’s standpoint clear? </w:t>
      </w:r>
    </w:p>
    <w:p w14:paraId="0CA48337" w14:textId="77777777" w:rsidR="00BA1094" w:rsidRPr="004C13DA" w:rsidRDefault="00BA1094" w:rsidP="00BA1094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Does the work seem to be balanced in presentation? </w:t>
      </w:r>
    </w:p>
    <w:p w14:paraId="2BD5BA56" w14:textId="77777777" w:rsidR="00BA1094" w:rsidRPr="004C13DA" w:rsidRDefault="00BA1094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</w:p>
    <w:p w14:paraId="08188AEF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b/>
          <w:bCs/>
          <w:sz w:val="18"/>
          <w:szCs w:val="18"/>
        </w:rPr>
      </w:pPr>
      <w:r w:rsidRPr="004C13DA">
        <w:rPr>
          <w:rFonts w:asciiTheme="minorHAnsi" w:hAnsiTheme="minorHAnsi" w:cstheme="minorHAnsi"/>
          <w:b/>
          <w:bCs/>
          <w:sz w:val="18"/>
          <w:szCs w:val="18"/>
        </w:rPr>
        <w:t xml:space="preserve">DATE </w:t>
      </w:r>
    </w:p>
    <w:p w14:paraId="3096AE18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For the item to inform your research, it needs to have a date that confirms </w:t>
      </w:r>
      <w:proofErr w:type="gramStart"/>
      <w:r w:rsidRPr="004C13DA">
        <w:rPr>
          <w:rFonts w:asciiTheme="minorHAnsi" w:hAnsiTheme="minorHAnsi" w:cstheme="minorHAnsi"/>
          <w:sz w:val="18"/>
          <w:szCs w:val="18"/>
        </w:rPr>
        <w:t>relevance</w:t>
      </w:r>
      <w:proofErr w:type="gramEnd"/>
      <w:r w:rsidRPr="004C13DA">
        <w:rPr>
          <w:rFonts w:asciiTheme="minorHAnsi" w:hAnsiTheme="minorHAnsi" w:cstheme="minorHAnsi"/>
          <w:sz w:val="18"/>
          <w:szCs w:val="18"/>
        </w:rPr>
        <w:t xml:space="preserve"> </w:t>
      </w:r>
    </w:p>
    <w:p w14:paraId="1FA19C32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Does the item have a clearly stated date related to content? No easily discernible date is a strong concern. </w:t>
      </w:r>
    </w:p>
    <w:p w14:paraId="15F1FCF6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If no date is given, but can be closely ascertained, is there a valid reason for its absence? </w:t>
      </w:r>
    </w:p>
    <w:p w14:paraId="7C59C6DD" w14:textId="33B2DDB2" w:rsidR="00602759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>• Check the bibliography: have key contemporary material been included</w:t>
      </w:r>
    </w:p>
    <w:p w14:paraId="5C09EFC7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</w:p>
    <w:p w14:paraId="30B5BE54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b/>
          <w:bCs/>
          <w:sz w:val="18"/>
          <w:szCs w:val="18"/>
        </w:rPr>
      </w:pPr>
      <w:r w:rsidRPr="004C13DA">
        <w:rPr>
          <w:rFonts w:asciiTheme="minorHAnsi" w:hAnsiTheme="minorHAnsi" w:cstheme="minorHAnsi"/>
          <w:b/>
          <w:bCs/>
          <w:sz w:val="18"/>
          <w:szCs w:val="18"/>
        </w:rPr>
        <w:t>SIGNIFICANCE</w:t>
      </w:r>
    </w:p>
    <w:p w14:paraId="475377EE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This is a value judgment of the item, in the context of the relevant research </w:t>
      </w:r>
      <w:proofErr w:type="gramStart"/>
      <w:r w:rsidRPr="004C13DA">
        <w:rPr>
          <w:rFonts w:asciiTheme="minorHAnsi" w:hAnsiTheme="minorHAnsi" w:cstheme="minorHAnsi"/>
          <w:sz w:val="18"/>
          <w:szCs w:val="18"/>
        </w:rPr>
        <w:t>area</w:t>
      </w:r>
      <w:proofErr w:type="gramEnd"/>
      <w:r w:rsidRPr="004C13DA">
        <w:rPr>
          <w:rFonts w:asciiTheme="minorHAnsi" w:hAnsiTheme="minorHAnsi" w:cstheme="minorHAnsi"/>
          <w:sz w:val="18"/>
          <w:szCs w:val="18"/>
        </w:rPr>
        <w:t xml:space="preserve"> </w:t>
      </w:r>
    </w:p>
    <w:p w14:paraId="682CB003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Is the item meaningful? (this incorporates feasibility, </w:t>
      </w:r>
      <w:proofErr w:type="gramStart"/>
      <w:r w:rsidRPr="004C13DA">
        <w:rPr>
          <w:rFonts w:asciiTheme="minorHAnsi" w:hAnsiTheme="minorHAnsi" w:cstheme="minorHAnsi"/>
          <w:sz w:val="18"/>
          <w:szCs w:val="18"/>
        </w:rPr>
        <w:t>utility</w:t>
      </w:r>
      <w:proofErr w:type="gramEnd"/>
      <w:r w:rsidRPr="004C13DA">
        <w:rPr>
          <w:rFonts w:asciiTheme="minorHAnsi" w:hAnsiTheme="minorHAnsi" w:cstheme="minorHAnsi"/>
          <w:sz w:val="18"/>
          <w:szCs w:val="18"/>
        </w:rPr>
        <w:t xml:space="preserve"> and relevance) </w:t>
      </w:r>
    </w:p>
    <w:p w14:paraId="15695908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Does it add context? </w:t>
      </w:r>
    </w:p>
    <w:p w14:paraId="058937A4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lastRenderedPageBreak/>
        <w:t xml:space="preserve">• Does it enrich or add something unique to the research? </w:t>
      </w:r>
    </w:p>
    <w:p w14:paraId="7C2836BD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Does it strengthen or refute a current position? </w:t>
      </w:r>
    </w:p>
    <w:p w14:paraId="2DC8D84A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Would the research area be lesser without it? </w:t>
      </w:r>
    </w:p>
    <w:p w14:paraId="0D1E4A74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Is it integral, representative, typical? </w:t>
      </w:r>
    </w:p>
    <w:p w14:paraId="5E1B0720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Does it have impact? (in the sense of influencing the work or behaviour of others) </w:t>
      </w:r>
    </w:p>
    <w:p w14:paraId="3C0BEDFC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20"/>
          <w:szCs w:val="20"/>
        </w:rPr>
      </w:pPr>
    </w:p>
    <w:p w14:paraId="645FDCE1" w14:textId="1B684FEA" w:rsidR="00113CF9" w:rsidRPr="004C13DA" w:rsidRDefault="00113CF9" w:rsidP="00113CF9">
      <w:pPr>
        <w:rPr>
          <w:rFonts w:eastAsia="DengXian" w:cstheme="minorHAnsi"/>
          <w:b/>
          <w:bCs/>
          <w:sz w:val="20"/>
          <w:szCs w:val="20"/>
          <w:lang w:eastAsia="zh-CN"/>
        </w:rPr>
      </w:pPr>
      <w:r w:rsidRPr="004C13DA">
        <w:rPr>
          <w:rFonts w:eastAsia="DengXian" w:cstheme="minorHAnsi"/>
          <w:b/>
          <w:bCs/>
          <w:sz w:val="20"/>
          <w:szCs w:val="20"/>
          <w:lang w:eastAsia="zh-CN"/>
        </w:rPr>
        <w:t>Quality assessment of qualitative papers</w:t>
      </w:r>
    </w:p>
    <w:tbl>
      <w:tblPr>
        <w:tblStyle w:val="TableGrid6"/>
        <w:tblW w:w="14737" w:type="dxa"/>
        <w:tblLook w:val="04A0" w:firstRow="1" w:lastRow="0" w:firstColumn="1" w:lastColumn="0" w:noHBand="0" w:noVBand="1"/>
      </w:tblPr>
      <w:tblGrid>
        <w:gridCol w:w="2689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4398"/>
      </w:tblGrid>
      <w:tr w:rsidR="006E02FF" w:rsidRPr="004C13DA" w14:paraId="52D6AAA5" w14:textId="77777777" w:rsidTr="004C13DA">
        <w:tc>
          <w:tcPr>
            <w:tcW w:w="2689" w:type="dxa"/>
          </w:tcPr>
          <w:p w14:paraId="4CA993AE" w14:textId="5D721AF9" w:rsidR="006E02FF" w:rsidRPr="004C13DA" w:rsidRDefault="004C13DA" w:rsidP="00113C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C13DA">
              <w:rPr>
                <w:rFonts w:cstheme="minorHAnsi"/>
                <w:b/>
                <w:bCs/>
                <w:sz w:val="20"/>
                <w:szCs w:val="20"/>
              </w:rPr>
              <w:t>First author, date</w:t>
            </w:r>
          </w:p>
        </w:tc>
        <w:tc>
          <w:tcPr>
            <w:tcW w:w="850" w:type="dxa"/>
          </w:tcPr>
          <w:p w14:paraId="2093624A" w14:textId="77777777" w:rsidR="006E02FF" w:rsidRPr="004C13DA" w:rsidRDefault="006E02FF" w:rsidP="00113CF9">
            <w:pPr>
              <w:numPr>
                <w:ilvl w:val="0"/>
                <w:numId w:val="2"/>
              </w:num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12E6FD2" w14:textId="77777777" w:rsidR="006E02FF" w:rsidRPr="004C13DA" w:rsidRDefault="006E02FF" w:rsidP="00113CF9">
            <w:pPr>
              <w:numPr>
                <w:ilvl w:val="0"/>
                <w:numId w:val="2"/>
              </w:num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7D84BB4E" w14:textId="77777777" w:rsidR="006E02FF" w:rsidRPr="004C13DA" w:rsidRDefault="006E02FF" w:rsidP="00113CF9">
            <w:pPr>
              <w:numPr>
                <w:ilvl w:val="0"/>
                <w:numId w:val="2"/>
              </w:num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8128E61" w14:textId="77777777" w:rsidR="006E02FF" w:rsidRPr="004C13DA" w:rsidRDefault="006E02FF" w:rsidP="00113CF9">
            <w:pPr>
              <w:numPr>
                <w:ilvl w:val="0"/>
                <w:numId w:val="2"/>
              </w:num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AED0092" w14:textId="77777777" w:rsidR="006E02FF" w:rsidRPr="004C13DA" w:rsidRDefault="006E02FF" w:rsidP="00113CF9">
            <w:pPr>
              <w:numPr>
                <w:ilvl w:val="0"/>
                <w:numId w:val="2"/>
              </w:num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13BB901" w14:textId="77777777" w:rsidR="006E02FF" w:rsidRPr="004C13DA" w:rsidRDefault="006E02FF" w:rsidP="00113CF9">
            <w:pPr>
              <w:numPr>
                <w:ilvl w:val="0"/>
                <w:numId w:val="2"/>
              </w:num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B353EA5" w14:textId="77777777" w:rsidR="006E02FF" w:rsidRPr="004C13DA" w:rsidRDefault="006E02FF" w:rsidP="00113CF9">
            <w:pPr>
              <w:numPr>
                <w:ilvl w:val="0"/>
                <w:numId w:val="2"/>
              </w:num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4B10D44" w14:textId="77777777" w:rsidR="006E02FF" w:rsidRPr="004C13DA" w:rsidRDefault="006E02FF" w:rsidP="00113CF9">
            <w:pPr>
              <w:numPr>
                <w:ilvl w:val="0"/>
                <w:numId w:val="2"/>
              </w:num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756D4ED" w14:textId="77777777" w:rsidR="006E02FF" w:rsidRPr="004C13DA" w:rsidRDefault="006E02FF" w:rsidP="00113CF9">
            <w:pPr>
              <w:numPr>
                <w:ilvl w:val="0"/>
                <w:numId w:val="2"/>
              </w:num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398" w:type="dxa"/>
          </w:tcPr>
          <w:p w14:paraId="49335F2A" w14:textId="77777777" w:rsidR="006E02FF" w:rsidRPr="004C13DA" w:rsidRDefault="006E02FF" w:rsidP="00113CF9">
            <w:pPr>
              <w:numPr>
                <w:ilvl w:val="0"/>
                <w:numId w:val="2"/>
              </w:num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6E02FF" w:rsidRPr="004C13DA" w14:paraId="6597C860" w14:textId="77777777" w:rsidTr="004C13DA">
        <w:tc>
          <w:tcPr>
            <w:tcW w:w="2689" w:type="dxa"/>
          </w:tcPr>
          <w:p w14:paraId="105D545C" w14:textId="09D21D5B" w:rsidR="006E02FF" w:rsidRPr="004C13DA" w:rsidRDefault="00600B6E" w:rsidP="00113CF9">
            <w:pPr>
              <w:rPr>
                <w:rFonts w:cstheme="minorHAnsi"/>
                <w:sz w:val="20"/>
                <w:szCs w:val="20"/>
              </w:rPr>
            </w:pPr>
            <w:r w:rsidRPr="004C13DA">
              <w:rPr>
                <w:rFonts w:cstheme="minorHAnsi"/>
                <w:sz w:val="20"/>
                <w:szCs w:val="20"/>
              </w:rPr>
              <w:t xml:space="preserve">Boland </w:t>
            </w:r>
            <w:r w:rsidR="004C13DA" w:rsidRPr="004C13DA">
              <w:rPr>
                <w:rFonts w:cstheme="minorHAnsi"/>
                <w:sz w:val="20"/>
                <w:szCs w:val="20"/>
              </w:rPr>
              <w:t>et al (2019)</w:t>
            </w:r>
          </w:p>
        </w:tc>
        <w:tc>
          <w:tcPr>
            <w:tcW w:w="850" w:type="dxa"/>
          </w:tcPr>
          <w:p w14:paraId="677A0DC8" w14:textId="11D59424" w:rsidR="006E02FF" w:rsidRPr="004C13DA" w:rsidRDefault="00600B6E" w:rsidP="00113CF9">
            <w:pPr>
              <w:rPr>
                <w:rFonts w:cstheme="minorHAnsi"/>
                <w:sz w:val="20"/>
                <w:szCs w:val="20"/>
              </w:rPr>
            </w:pPr>
            <w:r w:rsidRPr="004C13D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506FB2FB" w14:textId="49A0DE5A" w:rsidR="006E02FF" w:rsidRPr="004C13DA" w:rsidRDefault="00600B6E" w:rsidP="00113CF9">
            <w:pPr>
              <w:rPr>
                <w:rFonts w:cstheme="minorHAnsi"/>
                <w:sz w:val="20"/>
                <w:szCs w:val="20"/>
              </w:rPr>
            </w:pPr>
            <w:r w:rsidRPr="004C13D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683234A7" w14:textId="3B7F0228" w:rsidR="006E02FF" w:rsidRPr="004C13DA" w:rsidRDefault="00600B6E" w:rsidP="00113CF9">
            <w:pPr>
              <w:rPr>
                <w:rFonts w:cstheme="minorHAnsi"/>
                <w:sz w:val="20"/>
                <w:szCs w:val="20"/>
              </w:rPr>
            </w:pPr>
            <w:r w:rsidRPr="004C13D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691AD2F7" w14:textId="12827BBF" w:rsidR="006E02FF" w:rsidRPr="004C13DA" w:rsidRDefault="00600B6E" w:rsidP="00113CF9">
            <w:pPr>
              <w:rPr>
                <w:rFonts w:cstheme="minorHAnsi"/>
                <w:sz w:val="20"/>
                <w:szCs w:val="20"/>
              </w:rPr>
            </w:pPr>
            <w:r w:rsidRPr="004C13D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451C47F0" w14:textId="32D1FF3E" w:rsidR="006E02FF" w:rsidRPr="004C13DA" w:rsidRDefault="00600B6E" w:rsidP="00113CF9">
            <w:pPr>
              <w:rPr>
                <w:rFonts w:cstheme="minorHAnsi"/>
                <w:sz w:val="20"/>
                <w:szCs w:val="20"/>
              </w:rPr>
            </w:pPr>
            <w:r w:rsidRPr="004C13D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6900A5D7" w14:textId="3D39B17C" w:rsidR="006E02FF" w:rsidRPr="004C13DA" w:rsidRDefault="00600B6E" w:rsidP="00113CF9">
            <w:pPr>
              <w:rPr>
                <w:rFonts w:cstheme="minorHAnsi"/>
                <w:sz w:val="20"/>
                <w:szCs w:val="20"/>
              </w:rPr>
            </w:pPr>
            <w:r w:rsidRPr="004C13DA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850" w:type="dxa"/>
          </w:tcPr>
          <w:p w14:paraId="58E71946" w14:textId="16AA4D36" w:rsidR="006E02FF" w:rsidRPr="004C13DA" w:rsidRDefault="00600B6E" w:rsidP="00113CF9">
            <w:pPr>
              <w:rPr>
                <w:rFonts w:cstheme="minorHAnsi"/>
                <w:sz w:val="20"/>
                <w:szCs w:val="20"/>
              </w:rPr>
            </w:pPr>
            <w:r w:rsidRPr="004C13DA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850" w:type="dxa"/>
          </w:tcPr>
          <w:p w14:paraId="34C1690C" w14:textId="7972E4B9" w:rsidR="006E02FF" w:rsidRPr="004C13DA" w:rsidRDefault="00600B6E" w:rsidP="00113CF9">
            <w:pPr>
              <w:rPr>
                <w:rFonts w:cstheme="minorHAnsi"/>
                <w:sz w:val="20"/>
                <w:szCs w:val="20"/>
              </w:rPr>
            </w:pPr>
            <w:r w:rsidRPr="004C13DA">
              <w:rPr>
                <w:rFonts w:cstheme="minorHAnsi"/>
                <w:sz w:val="20"/>
                <w:szCs w:val="20"/>
              </w:rPr>
              <w:t>Not clear</w:t>
            </w:r>
          </w:p>
        </w:tc>
        <w:tc>
          <w:tcPr>
            <w:tcW w:w="850" w:type="dxa"/>
          </w:tcPr>
          <w:p w14:paraId="7AE7CA4C" w14:textId="47BD7FD9" w:rsidR="006E02FF" w:rsidRPr="004C13DA" w:rsidRDefault="00600B6E" w:rsidP="00113CF9">
            <w:pPr>
              <w:rPr>
                <w:rFonts w:cstheme="minorHAnsi"/>
                <w:sz w:val="20"/>
                <w:szCs w:val="20"/>
              </w:rPr>
            </w:pPr>
            <w:r w:rsidRPr="004C13D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4398" w:type="dxa"/>
          </w:tcPr>
          <w:p w14:paraId="2948B6C1" w14:textId="0262A581" w:rsidR="006E02FF" w:rsidRPr="004C13DA" w:rsidRDefault="00600B6E" w:rsidP="00113CF9">
            <w:pPr>
              <w:rPr>
                <w:rFonts w:cstheme="minorHAnsi"/>
                <w:sz w:val="20"/>
                <w:szCs w:val="20"/>
              </w:rPr>
            </w:pPr>
            <w:r w:rsidRPr="004C13DA">
              <w:rPr>
                <w:rFonts w:cstheme="minorHAnsi"/>
                <w:sz w:val="20"/>
                <w:szCs w:val="20"/>
              </w:rPr>
              <w:t xml:space="preserve">Provides insights about use of green/outdoor spaces for performances and significance of this for dimensions of public health relevant to review – also more general insights about exclusion of </w:t>
            </w:r>
            <w:proofErr w:type="gramStart"/>
            <w:r w:rsidRPr="004C13DA">
              <w:rPr>
                <w:rFonts w:cstheme="minorHAnsi"/>
                <w:sz w:val="20"/>
                <w:szCs w:val="20"/>
              </w:rPr>
              <w:t>working class</w:t>
            </w:r>
            <w:proofErr w:type="gramEnd"/>
            <w:r w:rsidRPr="004C13DA">
              <w:rPr>
                <w:rFonts w:cstheme="minorHAnsi"/>
                <w:sz w:val="20"/>
                <w:szCs w:val="20"/>
              </w:rPr>
              <w:t xml:space="preserve"> communities, and how CoC is managed</w:t>
            </w:r>
          </w:p>
        </w:tc>
      </w:tr>
      <w:tr w:rsidR="006E02FF" w:rsidRPr="004C13DA" w14:paraId="0B626217" w14:textId="77777777" w:rsidTr="004C13DA">
        <w:tc>
          <w:tcPr>
            <w:tcW w:w="2689" w:type="dxa"/>
          </w:tcPr>
          <w:p w14:paraId="0AEF08E8" w14:textId="23E006FF" w:rsidR="006E02FF" w:rsidRPr="004C13DA" w:rsidRDefault="004C13DA" w:rsidP="00113CF9">
            <w:pPr>
              <w:rPr>
                <w:rFonts w:cstheme="minorHAnsi"/>
                <w:sz w:val="20"/>
                <w:szCs w:val="20"/>
              </w:rPr>
            </w:pPr>
            <w:r w:rsidRPr="004C13DA">
              <w:rPr>
                <w:rFonts w:cstheme="minorHAnsi"/>
                <w:sz w:val="20"/>
                <w:szCs w:val="20"/>
              </w:rPr>
              <w:t>Devine and Quinn (2019)</w:t>
            </w:r>
          </w:p>
        </w:tc>
        <w:tc>
          <w:tcPr>
            <w:tcW w:w="850" w:type="dxa"/>
          </w:tcPr>
          <w:p w14:paraId="0F3573B1" w14:textId="028A3B52" w:rsidR="006E02FF" w:rsidRPr="004C13DA" w:rsidRDefault="004C13DA" w:rsidP="00113C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10A404C0" w14:textId="0C126680" w:rsidR="006E02FF" w:rsidRPr="004C13DA" w:rsidRDefault="004C13DA" w:rsidP="00113C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7F56FD1B" w14:textId="38F2E856" w:rsidR="006E02FF" w:rsidRPr="004C13DA" w:rsidRDefault="004C13DA" w:rsidP="00113C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47390053" w14:textId="59C7FFAD" w:rsidR="006E02FF" w:rsidRPr="004C13DA" w:rsidRDefault="004C13DA" w:rsidP="00113C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70CE5261" w14:textId="68A87599" w:rsidR="006E02FF" w:rsidRPr="004C13DA" w:rsidRDefault="004C13DA" w:rsidP="00113C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363B5876" w14:textId="21B4620C" w:rsidR="006E02FF" w:rsidRPr="004C13DA" w:rsidRDefault="004C13DA" w:rsidP="00113C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850" w:type="dxa"/>
          </w:tcPr>
          <w:p w14:paraId="1DBD7F36" w14:textId="5BADF214" w:rsidR="006E02FF" w:rsidRPr="004C13DA" w:rsidRDefault="004C13DA" w:rsidP="00113C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850" w:type="dxa"/>
          </w:tcPr>
          <w:p w14:paraId="09C5F404" w14:textId="08A922EF" w:rsidR="006E02FF" w:rsidRPr="004C13DA" w:rsidRDefault="004C13DA" w:rsidP="00113C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clear</w:t>
            </w:r>
          </w:p>
        </w:tc>
        <w:tc>
          <w:tcPr>
            <w:tcW w:w="850" w:type="dxa"/>
          </w:tcPr>
          <w:p w14:paraId="0A2EF62D" w14:textId="679CB9A1" w:rsidR="006E02FF" w:rsidRPr="004C13DA" w:rsidRDefault="004C13DA" w:rsidP="00113C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4398" w:type="dxa"/>
          </w:tcPr>
          <w:p w14:paraId="46A6E314" w14:textId="7854C87F" w:rsidR="006E02FF" w:rsidRPr="004C13DA" w:rsidRDefault="004C13DA" w:rsidP="00113CF9">
            <w:pPr>
              <w:rPr>
                <w:rFonts w:cstheme="minorHAnsi"/>
                <w:sz w:val="20"/>
                <w:szCs w:val="20"/>
              </w:rPr>
            </w:pPr>
            <w:r w:rsidRPr="004C13DA">
              <w:rPr>
                <w:rFonts w:cstheme="minorHAnsi"/>
                <w:sz w:val="20"/>
                <w:szCs w:val="20"/>
              </w:rPr>
              <w:t>Provides insights about use of green/outdoor spaces for performances and significance of this for dimensions of public health relevant to review</w:t>
            </w:r>
            <w:r>
              <w:rPr>
                <w:rFonts w:cstheme="minorHAnsi"/>
                <w:sz w:val="20"/>
                <w:szCs w:val="20"/>
              </w:rPr>
              <w:t xml:space="preserve"> – </w:t>
            </w:r>
            <w:proofErr w:type="gramStart"/>
            <w:r>
              <w:rPr>
                <w:rFonts w:cstheme="minorHAnsi"/>
                <w:sz w:val="20"/>
                <w:szCs w:val="20"/>
              </w:rPr>
              <w:t>in particular in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relation to social capital</w:t>
            </w:r>
          </w:p>
        </w:tc>
      </w:tr>
      <w:tr w:rsidR="006E02FF" w:rsidRPr="004C13DA" w14:paraId="2B1F90F0" w14:textId="77777777" w:rsidTr="004C13DA">
        <w:tc>
          <w:tcPr>
            <w:tcW w:w="2689" w:type="dxa"/>
          </w:tcPr>
          <w:p w14:paraId="5859CE71" w14:textId="634E222E" w:rsidR="006E02FF" w:rsidRPr="004C13DA" w:rsidRDefault="008D1CE5" w:rsidP="00113C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oak (2020)</w:t>
            </w:r>
          </w:p>
        </w:tc>
        <w:tc>
          <w:tcPr>
            <w:tcW w:w="850" w:type="dxa"/>
          </w:tcPr>
          <w:p w14:paraId="0851A6D6" w14:textId="478236E5" w:rsidR="006E02FF" w:rsidRPr="004C13DA" w:rsidRDefault="008D1CE5" w:rsidP="00113C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3F7A14CB" w14:textId="6980D684" w:rsidR="006E02FF" w:rsidRPr="004C13DA" w:rsidRDefault="008D1CE5" w:rsidP="00113C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497C7A4D" w14:textId="0EB2724E" w:rsidR="006E02FF" w:rsidRPr="004C13DA" w:rsidRDefault="008D1CE5" w:rsidP="00113C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476CAB8C" w14:textId="29DC15D7" w:rsidR="006E02FF" w:rsidRPr="004C13DA" w:rsidRDefault="008D1CE5" w:rsidP="00113C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clear</w:t>
            </w:r>
          </w:p>
        </w:tc>
        <w:tc>
          <w:tcPr>
            <w:tcW w:w="850" w:type="dxa"/>
          </w:tcPr>
          <w:p w14:paraId="2EFDEFF4" w14:textId="2F75219F" w:rsidR="006E02FF" w:rsidRPr="004C13DA" w:rsidRDefault="008D1CE5" w:rsidP="00113C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clear</w:t>
            </w:r>
          </w:p>
        </w:tc>
        <w:tc>
          <w:tcPr>
            <w:tcW w:w="850" w:type="dxa"/>
          </w:tcPr>
          <w:p w14:paraId="5EEB322A" w14:textId="3B978F54" w:rsidR="006E02FF" w:rsidRPr="004C13DA" w:rsidRDefault="008D1CE5" w:rsidP="00113C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850" w:type="dxa"/>
          </w:tcPr>
          <w:p w14:paraId="7FF05CE1" w14:textId="406256B1" w:rsidR="006E02FF" w:rsidRPr="004C13DA" w:rsidRDefault="008D1CE5" w:rsidP="00113C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850" w:type="dxa"/>
          </w:tcPr>
          <w:p w14:paraId="43282BF5" w14:textId="740AB223" w:rsidR="006E02FF" w:rsidRPr="004C13DA" w:rsidRDefault="008D1CE5" w:rsidP="00113C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clear</w:t>
            </w:r>
          </w:p>
        </w:tc>
        <w:tc>
          <w:tcPr>
            <w:tcW w:w="850" w:type="dxa"/>
          </w:tcPr>
          <w:p w14:paraId="772B3888" w14:textId="5960DAC1" w:rsidR="006E02FF" w:rsidRPr="004C13DA" w:rsidRDefault="008D1CE5" w:rsidP="00113C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4398" w:type="dxa"/>
          </w:tcPr>
          <w:p w14:paraId="5024B423" w14:textId="2617CE89" w:rsidR="006E02FF" w:rsidRPr="004C13DA" w:rsidRDefault="008D1CE5" w:rsidP="00113C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lights some negative community wellbeing effects of city-centric use of space, including outdoor green-blue space e.g. enhancing feelings of marginality</w:t>
            </w:r>
          </w:p>
        </w:tc>
      </w:tr>
      <w:tr w:rsidR="006E02FF" w:rsidRPr="004C13DA" w14:paraId="261D909F" w14:textId="77777777" w:rsidTr="004C13DA">
        <w:tc>
          <w:tcPr>
            <w:tcW w:w="2689" w:type="dxa"/>
          </w:tcPr>
          <w:p w14:paraId="75080214" w14:textId="6220B3EB" w:rsidR="006E02FF" w:rsidRPr="004C13DA" w:rsidRDefault="008D1CE5" w:rsidP="00113C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elan et al (2023)</w:t>
            </w:r>
          </w:p>
        </w:tc>
        <w:tc>
          <w:tcPr>
            <w:tcW w:w="850" w:type="dxa"/>
          </w:tcPr>
          <w:p w14:paraId="4F44B0A0" w14:textId="60B3743E" w:rsidR="006E02FF" w:rsidRPr="004C13DA" w:rsidRDefault="008D1CE5" w:rsidP="00113C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1938D19B" w14:textId="07CD7945" w:rsidR="006E02FF" w:rsidRPr="004C13DA" w:rsidRDefault="008D1CE5" w:rsidP="00113C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33CDD4DE" w14:textId="70B211BF" w:rsidR="006E02FF" w:rsidRPr="004C13DA" w:rsidRDefault="008D1CE5" w:rsidP="00113C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7A6C0CE8" w14:textId="7A5FC9BD" w:rsidR="006E02FF" w:rsidRPr="004C13DA" w:rsidRDefault="008D1CE5" w:rsidP="00113C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1E380C55" w14:textId="47CB5384" w:rsidR="006E02FF" w:rsidRPr="004C13DA" w:rsidRDefault="008D1CE5" w:rsidP="00113C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673DC9A8" w14:textId="23481C82" w:rsidR="006E02FF" w:rsidRPr="004C13DA" w:rsidRDefault="008D1CE5" w:rsidP="00113C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clear</w:t>
            </w:r>
          </w:p>
        </w:tc>
        <w:tc>
          <w:tcPr>
            <w:tcW w:w="850" w:type="dxa"/>
          </w:tcPr>
          <w:p w14:paraId="486E1563" w14:textId="7D2BA270" w:rsidR="006E02FF" w:rsidRPr="004C13DA" w:rsidRDefault="008D1CE5" w:rsidP="00113C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clear</w:t>
            </w:r>
          </w:p>
        </w:tc>
        <w:tc>
          <w:tcPr>
            <w:tcW w:w="850" w:type="dxa"/>
          </w:tcPr>
          <w:p w14:paraId="42374B42" w14:textId="0E039A6D" w:rsidR="006E02FF" w:rsidRPr="004C13DA" w:rsidRDefault="008D1CE5" w:rsidP="00113C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5E4F0A14" w14:textId="3B480544" w:rsidR="006E02FF" w:rsidRPr="004C13DA" w:rsidRDefault="008D1CE5" w:rsidP="00113C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4398" w:type="dxa"/>
          </w:tcPr>
          <w:p w14:paraId="194278B6" w14:textId="2D71F4EA" w:rsidR="006E02FF" w:rsidRPr="004C13DA" w:rsidRDefault="008D1CE5" w:rsidP="00113C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sights about wellbeing benefits of volunteering, including volunteering in outdoor space/nature</w:t>
            </w:r>
          </w:p>
        </w:tc>
      </w:tr>
      <w:tr w:rsidR="00200231" w:rsidRPr="004C13DA" w14:paraId="76898CE6" w14:textId="77777777" w:rsidTr="004C13DA">
        <w:tc>
          <w:tcPr>
            <w:tcW w:w="2689" w:type="dxa"/>
          </w:tcPr>
          <w:p w14:paraId="5741E792" w14:textId="2614BDA5" w:rsidR="00200231" w:rsidRPr="004C13DA" w:rsidRDefault="00200231" w:rsidP="0020023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itfield et al (2023)</w:t>
            </w:r>
          </w:p>
        </w:tc>
        <w:tc>
          <w:tcPr>
            <w:tcW w:w="850" w:type="dxa"/>
          </w:tcPr>
          <w:p w14:paraId="165DB4A4" w14:textId="04BC2987" w:rsidR="00200231" w:rsidRPr="004C13DA" w:rsidRDefault="00200231" w:rsidP="0020023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23E7C0EF" w14:textId="4191D791" w:rsidR="00200231" w:rsidRPr="004C13DA" w:rsidRDefault="00200231" w:rsidP="0020023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0CE16400" w14:textId="1307A002" w:rsidR="00200231" w:rsidRPr="004C13DA" w:rsidRDefault="00200231" w:rsidP="0020023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3DC5F8F1" w14:textId="26922766" w:rsidR="00200231" w:rsidRPr="004C13DA" w:rsidRDefault="00200231" w:rsidP="0020023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6EEBFE14" w14:textId="4FFE3026" w:rsidR="00200231" w:rsidRPr="004C13DA" w:rsidRDefault="00200231" w:rsidP="0020023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6E7F3EDF" w14:textId="3699A5AF" w:rsidR="00200231" w:rsidRPr="004C13DA" w:rsidRDefault="00200231" w:rsidP="0020023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clear</w:t>
            </w:r>
          </w:p>
        </w:tc>
        <w:tc>
          <w:tcPr>
            <w:tcW w:w="850" w:type="dxa"/>
          </w:tcPr>
          <w:p w14:paraId="229BE9B9" w14:textId="3F75EDC9" w:rsidR="00200231" w:rsidRPr="004C13DA" w:rsidRDefault="00200231" w:rsidP="0020023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clear</w:t>
            </w:r>
          </w:p>
        </w:tc>
        <w:tc>
          <w:tcPr>
            <w:tcW w:w="850" w:type="dxa"/>
          </w:tcPr>
          <w:p w14:paraId="526229A9" w14:textId="2A300F3D" w:rsidR="00200231" w:rsidRPr="004C13DA" w:rsidRDefault="00200231" w:rsidP="0020023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1AE50EDD" w14:textId="4BF67DCD" w:rsidR="00200231" w:rsidRPr="004C13DA" w:rsidRDefault="00200231" w:rsidP="0020023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4398" w:type="dxa"/>
          </w:tcPr>
          <w:p w14:paraId="6077FF49" w14:textId="58CEBD2D" w:rsidR="00200231" w:rsidRPr="004C13DA" w:rsidRDefault="00200231" w:rsidP="0020023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me insights with regards to volunteering</w:t>
            </w:r>
          </w:p>
        </w:tc>
      </w:tr>
    </w:tbl>
    <w:p w14:paraId="3B86F48E" w14:textId="77777777" w:rsidR="00113CF9" w:rsidRPr="004C13DA" w:rsidRDefault="00113CF9" w:rsidP="00113CF9">
      <w:pPr>
        <w:rPr>
          <w:rFonts w:eastAsia="DengXian" w:cstheme="minorHAnsi"/>
          <w:sz w:val="20"/>
          <w:szCs w:val="20"/>
          <w:lang w:eastAsia="zh-CN"/>
        </w:rPr>
      </w:pPr>
    </w:p>
    <w:p w14:paraId="4360B89D" w14:textId="37D26820" w:rsidR="00113CF9" w:rsidRPr="004C13DA" w:rsidRDefault="00113CF9" w:rsidP="00113CF9">
      <w:pPr>
        <w:rPr>
          <w:rFonts w:eastAsia="DengXian" w:cstheme="minorHAnsi"/>
          <w:sz w:val="20"/>
          <w:szCs w:val="20"/>
          <w:lang w:eastAsia="zh-CN"/>
        </w:rPr>
      </w:pPr>
      <w:r w:rsidRPr="004C13DA">
        <w:rPr>
          <w:rFonts w:eastAsia="DengXian" w:cstheme="minorHAnsi"/>
          <w:sz w:val="20"/>
          <w:szCs w:val="20"/>
          <w:lang w:eastAsia="zh-CN"/>
        </w:rPr>
        <w:t xml:space="preserve">For each, </w:t>
      </w:r>
      <w:proofErr w:type="gramStart"/>
      <w:r w:rsidRPr="004C13DA">
        <w:rPr>
          <w:rFonts w:eastAsia="DengXian" w:cstheme="minorHAnsi"/>
          <w:sz w:val="20"/>
          <w:szCs w:val="20"/>
          <w:lang w:eastAsia="zh-CN"/>
        </w:rPr>
        <w:t>Yes</w:t>
      </w:r>
      <w:proofErr w:type="gramEnd"/>
      <w:r w:rsidRPr="004C13DA">
        <w:rPr>
          <w:rFonts w:eastAsia="DengXian" w:cstheme="minorHAnsi"/>
          <w:sz w:val="20"/>
          <w:szCs w:val="20"/>
          <w:lang w:eastAsia="zh-CN"/>
        </w:rPr>
        <w:t xml:space="preserve">, </w:t>
      </w:r>
      <w:r w:rsidR="004C13DA">
        <w:rPr>
          <w:rFonts w:eastAsia="DengXian" w:cstheme="minorHAnsi"/>
          <w:sz w:val="20"/>
          <w:szCs w:val="20"/>
          <w:lang w:eastAsia="zh-CN"/>
        </w:rPr>
        <w:t>Not clear</w:t>
      </w:r>
      <w:r w:rsidRPr="004C13DA">
        <w:rPr>
          <w:rFonts w:eastAsia="DengXian" w:cstheme="minorHAnsi"/>
          <w:sz w:val="20"/>
          <w:szCs w:val="20"/>
          <w:lang w:eastAsia="zh-CN"/>
        </w:rPr>
        <w:t xml:space="preserve"> or No</w:t>
      </w:r>
    </w:p>
    <w:p w14:paraId="70972E62" w14:textId="77777777" w:rsidR="00113CF9" w:rsidRPr="004C13DA" w:rsidRDefault="00113CF9" w:rsidP="006E02FF">
      <w:pPr>
        <w:numPr>
          <w:ilvl w:val="0"/>
          <w:numId w:val="1"/>
        </w:numPr>
        <w:spacing w:after="200" w:line="276" w:lineRule="auto"/>
        <w:contextualSpacing/>
        <w:rPr>
          <w:rFonts w:eastAsia="DengXian" w:cstheme="minorHAnsi"/>
          <w:sz w:val="20"/>
          <w:szCs w:val="20"/>
          <w:lang w:eastAsia="zh-CN"/>
        </w:rPr>
      </w:pPr>
      <w:r w:rsidRPr="004C13DA">
        <w:rPr>
          <w:rFonts w:eastAsia="DengXian" w:cstheme="minorHAnsi"/>
          <w:sz w:val="20"/>
          <w:szCs w:val="20"/>
          <w:lang w:eastAsia="zh-CN"/>
        </w:rPr>
        <w:t xml:space="preserve">Was there a clear statement of the aims of the research? </w:t>
      </w:r>
    </w:p>
    <w:p w14:paraId="72DB4D26" w14:textId="77777777" w:rsidR="006E02FF" w:rsidRPr="004C13DA" w:rsidRDefault="006E02FF" w:rsidP="006E02FF">
      <w:pPr>
        <w:numPr>
          <w:ilvl w:val="0"/>
          <w:numId w:val="1"/>
        </w:numPr>
        <w:spacing w:after="200" w:line="276" w:lineRule="auto"/>
        <w:contextualSpacing/>
        <w:rPr>
          <w:rFonts w:eastAsia="DengXian" w:cstheme="minorHAnsi"/>
          <w:sz w:val="20"/>
          <w:szCs w:val="20"/>
          <w:lang w:eastAsia="zh-CN"/>
        </w:rPr>
      </w:pPr>
      <w:r w:rsidRPr="004C13DA">
        <w:rPr>
          <w:rFonts w:eastAsia="DengXian" w:cstheme="minorHAnsi"/>
          <w:sz w:val="20"/>
          <w:szCs w:val="20"/>
          <w:lang w:eastAsia="zh-CN"/>
        </w:rPr>
        <w:t>Was a qualitative methodology appropriate?</w:t>
      </w:r>
    </w:p>
    <w:p w14:paraId="622BAC34" w14:textId="77777777" w:rsidR="00113CF9" w:rsidRPr="004C13DA" w:rsidRDefault="00113CF9" w:rsidP="00113CF9">
      <w:pPr>
        <w:numPr>
          <w:ilvl w:val="0"/>
          <w:numId w:val="1"/>
        </w:numPr>
        <w:spacing w:after="200" w:line="276" w:lineRule="auto"/>
        <w:contextualSpacing/>
        <w:rPr>
          <w:rFonts w:eastAsia="DengXian" w:cstheme="minorHAnsi"/>
          <w:sz w:val="20"/>
          <w:szCs w:val="20"/>
          <w:lang w:eastAsia="zh-CN"/>
        </w:rPr>
      </w:pPr>
      <w:r w:rsidRPr="004C13DA">
        <w:rPr>
          <w:rFonts w:eastAsia="DengXian" w:cstheme="minorHAnsi"/>
          <w:sz w:val="20"/>
          <w:szCs w:val="20"/>
          <w:lang w:eastAsia="zh-CN"/>
        </w:rPr>
        <w:t xml:space="preserve">Was the research design appropriate to address the aims of the research? </w:t>
      </w:r>
    </w:p>
    <w:p w14:paraId="407A3B68" w14:textId="77777777" w:rsidR="00113CF9" w:rsidRPr="004C13DA" w:rsidRDefault="00113CF9" w:rsidP="00113CF9">
      <w:pPr>
        <w:numPr>
          <w:ilvl w:val="0"/>
          <w:numId w:val="1"/>
        </w:numPr>
        <w:spacing w:after="200" w:line="276" w:lineRule="auto"/>
        <w:contextualSpacing/>
        <w:rPr>
          <w:rFonts w:eastAsia="DengXian" w:cstheme="minorHAnsi"/>
          <w:sz w:val="20"/>
          <w:szCs w:val="20"/>
          <w:lang w:eastAsia="zh-CN"/>
        </w:rPr>
      </w:pPr>
      <w:r w:rsidRPr="004C13DA">
        <w:rPr>
          <w:rFonts w:eastAsia="DengXian" w:cstheme="minorHAnsi"/>
          <w:sz w:val="20"/>
          <w:szCs w:val="20"/>
          <w:lang w:eastAsia="zh-CN"/>
        </w:rPr>
        <w:t xml:space="preserve">Was the recruitment strategy appropriate to the aims of the research? </w:t>
      </w:r>
    </w:p>
    <w:p w14:paraId="2C45C991" w14:textId="77777777" w:rsidR="006E02FF" w:rsidRPr="004C13DA" w:rsidRDefault="00113CF9" w:rsidP="00113CF9">
      <w:pPr>
        <w:numPr>
          <w:ilvl w:val="0"/>
          <w:numId w:val="1"/>
        </w:numPr>
        <w:spacing w:after="200" w:line="276" w:lineRule="auto"/>
        <w:contextualSpacing/>
        <w:rPr>
          <w:rFonts w:eastAsia="DengXian" w:cstheme="minorHAnsi"/>
          <w:sz w:val="20"/>
          <w:szCs w:val="20"/>
          <w:lang w:eastAsia="zh-CN"/>
        </w:rPr>
      </w:pPr>
      <w:r w:rsidRPr="004C13DA">
        <w:rPr>
          <w:rFonts w:eastAsia="DengXian" w:cstheme="minorHAnsi"/>
          <w:sz w:val="20"/>
          <w:szCs w:val="20"/>
          <w:lang w:eastAsia="zh-CN"/>
        </w:rPr>
        <w:t xml:space="preserve">Was the data collected in a way that addressed the research issue? </w:t>
      </w:r>
    </w:p>
    <w:p w14:paraId="0C528FC7" w14:textId="77777777" w:rsidR="00113CF9" w:rsidRPr="004C13DA" w:rsidRDefault="00113CF9" w:rsidP="00113CF9">
      <w:pPr>
        <w:numPr>
          <w:ilvl w:val="0"/>
          <w:numId w:val="1"/>
        </w:numPr>
        <w:spacing w:after="200" w:line="276" w:lineRule="auto"/>
        <w:contextualSpacing/>
        <w:rPr>
          <w:rFonts w:eastAsia="DengXian" w:cstheme="minorHAnsi"/>
          <w:sz w:val="20"/>
          <w:szCs w:val="20"/>
          <w:lang w:eastAsia="zh-CN"/>
        </w:rPr>
      </w:pPr>
      <w:r w:rsidRPr="004C13DA">
        <w:rPr>
          <w:rFonts w:eastAsia="DengXian" w:cstheme="minorHAnsi"/>
          <w:sz w:val="20"/>
          <w:szCs w:val="20"/>
          <w:lang w:eastAsia="zh-CN"/>
        </w:rPr>
        <w:t xml:space="preserve">Has the relationship between researcher and participants been adequately considered? </w:t>
      </w:r>
    </w:p>
    <w:p w14:paraId="56627F70" w14:textId="77777777" w:rsidR="006E02FF" w:rsidRPr="004C13DA" w:rsidRDefault="00113CF9" w:rsidP="00113CF9">
      <w:pPr>
        <w:numPr>
          <w:ilvl w:val="0"/>
          <w:numId w:val="1"/>
        </w:numPr>
        <w:spacing w:after="200" w:line="276" w:lineRule="auto"/>
        <w:contextualSpacing/>
        <w:rPr>
          <w:rFonts w:eastAsia="DengXian" w:cstheme="minorHAnsi"/>
          <w:sz w:val="20"/>
          <w:szCs w:val="20"/>
          <w:lang w:eastAsia="zh-CN"/>
        </w:rPr>
      </w:pPr>
      <w:r w:rsidRPr="004C13DA">
        <w:rPr>
          <w:rFonts w:eastAsia="DengXian" w:cstheme="minorHAnsi"/>
          <w:sz w:val="20"/>
          <w:szCs w:val="20"/>
          <w:lang w:eastAsia="zh-CN"/>
        </w:rPr>
        <w:t xml:space="preserve">Have ethical issues been taken into consideration? </w:t>
      </w:r>
    </w:p>
    <w:p w14:paraId="1BBFC3BB" w14:textId="77777777" w:rsidR="00113CF9" w:rsidRPr="004C13DA" w:rsidRDefault="00113CF9" w:rsidP="00113CF9">
      <w:pPr>
        <w:numPr>
          <w:ilvl w:val="0"/>
          <w:numId w:val="1"/>
        </w:numPr>
        <w:spacing w:after="200" w:line="276" w:lineRule="auto"/>
        <w:contextualSpacing/>
        <w:rPr>
          <w:rFonts w:eastAsia="DengXian" w:cstheme="minorHAnsi"/>
          <w:sz w:val="20"/>
          <w:szCs w:val="20"/>
          <w:lang w:eastAsia="zh-CN"/>
        </w:rPr>
      </w:pPr>
      <w:r w:rsidRPr="004C13DA">
        <w:rPr>
          <w:rFonts w:eastAsia="DengXian" w:cstheme="minorHAnsi"/>
          <w:sz w:val="20"/>
          <w:szCs w:val="20"/>
          <w:lang w:eastAsia="zh-CN"/>
        </w:rPr>
        <w:t xml:space="preserve">Was the data analysis sufficiently rigorous? </w:t>
      </w:r>
    </w:p>
    <w:p w14:paraId="26C4A0D2" w14:textId="77777777" w:rsidR="006E02FF" w:rsidRPr="004C13DA" w:rsidRDefault="00113CF9" w:rsidP="00113CF9">
      <w:pPr>
        <w:numPr>
          <w:ilvl w:val="0"/>
          <w:numId w:val="1"/>
        </w:numPr>
        <w:spacing w:after="200" w:line="276" w:lineRule="auto"/>
        <w:contextualSpacing/>
        <w:rPr>
          <w:rFonts w:eastAsia="DengXian" w:cstheme="minorHAnsi"/>
          <w:sz w:val="20"/>
          <w:szCs w:val="20"/>
          <w:lang w:eastAsia="zh-CN"/>
        </w:rPr>
      </w:pPr>
      <w:r w:rsidRPr="004C13DA">
        <w:rPr>
          <w:rFonts w:eastAsia="DengXian" w:cstheme="minorHAnsi"/>
          <w:sz w:val="20"/>
          <w:szCs w:val="20"/>
          <w:lang w:eastAsia="zh-CN"/>
        </w:rPr>
        <w:lastRenderedPageBreak/>
        <w:t xml:space="preserve">Is there a clear statement of findings? </w:t>
      </w:r>
    </w:p>
    <w:p w14:paraId="605A617E" w14:textId="77777777" w:rsidR="00113CF9" w:rsidRPr="004C13DA" w:rsidRDefault="00113CF9" w:rsidP="006E02FF">
      <w:pPr>
        <w:numPr>
          <w:ilvl w:val="0"/>
          <w:numId w:val="1"/>
        </w:numPr>
        <w:spacing w:after="200" w:line="276" w:lineRule="auto"/>
        <w:contextualSpacing/>
        <w:rPr>
          <w:rFonts w:cstheme="minorHAnsi"/>
          <w:sz w:val="20"/>
          <w:szCs w:val="20"/>
        </w:rPr>
      </w:pPr>
      <w:r w:rsidRPr="004C13DA">
        <w:rPr>
          <w:rFonts w:eastAsia="DengXian" w:cstheme="minorHAnsi"/>
          <w:sz w:val="20"/>
          <w:szCs w:val="20"/>
          <w:lang w:eastAsia="zh-CN"/>
        </w:rPr>
        <w:t xml:space="preserve">How valuable is the research? </w:t>
      </w:r>
    </w:p>
    <w:p w14:paraId="065B0A60" w14:textId="77777777" w:rsidR="006E02FF" w:rsidRPr="004C13DA" w:rsidRDefault="006E02FF" w:rsidP="006E02FF">
      <w:pPr>
        <w:spacing w:after="200" w:line="276" w:lineRule="auto"/>
        <w:ind w:left="720"/>
        <w:contextualSpacing/>
        <w:rPr>
          <w:rFonts w:cstheme="minorHAnsi"/>
          <w:sz w:val="20"/>
          <w:szCs w:val="20"/>
        </w:rPr>
      </w:pPr>
    </w:p>
    <w:p w14:paraId="4BCBBE23" w14:textId="2F2E5C22" w:rsidR="00C024AA" w:rsidRPr="004C13DA" w:rsidRDefault="00C024AA" w:rsidP="00113CF9">
      <w:pPr>
        <w:rPr>
          <w:rFonts w:cstheme="minorHAnsi"/>
          <w:b/>
          <w:sz w:val="20"/>
          <w:szCs w:val="20"/>
        </w:rPr>
      </w:pPr>
    </w:p>
    <w:sectPr w:rsidR="00C024AA" w:rsidRPr="004C13DA" w:rsidSect="00865660">
      <w:pgSz w:w="16838" w:h="11906" w:orient="landscape"/>
      <w:pgMar w:top="1135" w:right="1245" w:bottom="993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870E4A"/>
    <w:multiLevelType w:val="hybridMultilevel"/>
    <w:tmpl w:val="98B848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C63BA0"/>
    <w:multiLevelType w:val="hybridMultilevel"/>
    <w:tmpl w:val="587859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406469"/>
    <w:multiLevelType w:val="hybridMultilevel"/>
    <w:tmpl w:val="D30E81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3F4361"/>
    <w:multiLevelType w:val="hybridMultilevel"/>
    <w:tmpl w:val="98B848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E851F3"/>
    <w:multiLevelType w:val="hybridMultilevel"/>
    <w:tmpl w:val="5E36CA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819952">
    <w:abstractNumId w:val="4"/>
  </w:num>
  <w:num w:numId="2" w16cid:durableId="1346783190">
    <w:abstractNumId w:val="0"/>
  </w:num>
  <w:num w:numId="3" w16cid:durableId="296495326">
    <w:abstractNumId w:val="3"/>
  </w:num>
  <w:num w:numId="4" w16cid:durableId="1156334776">
    <w:abstractNumId w:val="1"/>
  </w:num>
  <w:num w:numId="5" w16cid:durableId="19279584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3CF9"/>
    <w:rsid w:val="00083FC7"/>
    <w:rsid w:val="00097676"/>
    <w:rsid w:val="000F4E27"/>
    <w:rsid w:val="00113CF9"/>
    <w:rsid w:val="00191BFF"/>
    <w:rsid w:val="001A0250"/>
    <w:rsid w:val="001D4452"/>
    <w:rsid w:val="00200231"/>
    <w:rsid w:val="00244A26"/>
    <w:rsid w:val="00257135"/>
    <w:rsid w:val="002B09B8"/>
    <w:rsid w:val="00334C7A"/>
    <w:rsid w:val="003C32ED"/>
    <w:rsid w:val="003F143B"/>
    <w:rsid w:val="00482614"/>
    <w:rsid w:val="00491BE1"/>
    <w:rsid w:val="004C13DA"/>
    <w:rsid w:val="004F1F7E"/>
    <w:rsid w:val="00532298"/>
    <w:rsid w:val="00600B6E"/>
    <w:rsid w:val="00602759"/>
    <w:rsid w:val="006E02FF"/>
    <w:rsid w:val="00790CFB"/>
    <w:rsid w:val="00852D8C"/>
    <w:rsid w:val="00865660"/>
    <w:rsid w:val="008D1CE5"/>
    <w:rsid w:val="009F4BAF"/>
    <w:rsid w:val="00A42676"/>
    <w:rsid w:val="00AB73AE"/>
    <w:rsid w:val="00BA1094"/>
    <w:rsid w:val="00BA71C7"/>
    <w:rsid w:val="00C024AA"/>
    <w:rsid w:val="00CD7992"/>
    <w:rsid w:val="00DB7ACA"/>
    <w:rsid w:val="00DD1D9C"/>
    <w:rsid w:val="00E20C57"/>
    <w:rsid w:val="00E82EC4"/>
    <w:rsid w:val="00F04814"/>
    <w:rsid w:val="00FC0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5287E"/>
  <w15:chartTrackingRefBased/>
  <w15:docId w15:val="{7E26AD88-BBFC-459B-BFEA-E46B7D889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2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113C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13C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113CF9"/>
    <w:pPr>
      <w:spacing w:after="0" w:line="240" w:lineRule="auto"/>
    </w:pPr>
    <w:rPr>
      <w:rFonts w:eastAsia="DengXi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02759"/>
    <w:pPr>
      <w:ind w:left="720"/>
      <w:contextualSpacing/>
    </w:pPr>
  </w:style>
  <w:style w:type="paragraph" w:customStyle="1" w:styleId="Default">
    <w:name w:val="Default"/>
    <w:rsid w:val="0060275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ref-lnk">
    <w:name w:val="ref-lnk"/>
    <w:basedOn w:val="DefaultParagraphFont"/>
    <w:rsid w:val="00334C7A"/>
  </w:style>
  <w:style w:type="character" w:styleId="Hyperlink">
    <w:name w:val="Hyperlink"/>
    <w:basedOn w:val="DefaultParagraphFont"/>
    <w:uiPriority w:val="99"/>
    <w:unhideWhenUsed/>
    <w:rsid w:val="00334C7A"/>
    <w:rPr>
      <w:color w:val="0000FF"/>
      <w:u w:val="single"/>
    </w:rPr>
  </w:style>
  <w:style w:type="character" w:customStyle="1" w:styleId="off-screen">
    <w:name w:val="off-screen"/>
    <w:basedOn w:val="DefaultParagraphFont"/>
    <w:rsid w:val="00334C7A"/>
  </w:style>
  <w:style w:type="character" w:styleId="UnresolvedMention">
    <w:name w:val="Unresolved Mention"/>
    <w:basedOn w:val="DefaultParagraphFont"/>
    <w:uiPriority w:val="99"/>
    <w:semiHidden/>
    <w:unhideWhenUsed/>
    <w:rsid w:val="00334C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casp-uk.net/casp-tools-checklists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12</Words>
  <Characters>463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Amy Barnes</cp:lastModifiedBy>
  <cp:revision>3</cp:revision>
  <dcterms:created xsi:type="dcterms:W3CDTF">2024-06-26T14:19:00Z</dcterms:created>
  <dcterms:modified xsi:type="dcterms:W3CDTF">2024-07-03T18:58:00Z</dcterms:modified>
</cp:coreProperties>
</file>